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EB30E" w14:textId="0FF7AC1A" w:rsidR="00B76DDA" w:rsidRPr="00460A2A" w:rsidRDefault="00B76DDA" w:rsidP="00B76DDA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bookmarkStart w:id="0" w:name="_Ref150329584"/>
      <w:r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Table </w:t>
      </w:r>
      <w:r w:rsidR="001704F7"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S</w:t>
      </w:r>
      <w:r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1.</w:t>
      </w:r>
      <w:r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Gradient conditions of the LC-</w:t>
      </w:r>
      <w:r w:rsidR="00671C03"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UV/Vis</w:t>
      </w:r>
      <w:r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method used for the determination of caffeine, theacrine and methylliberine</w:t>
      </w:r>
      <w:r w:rsidR="00824209"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in SGFsp</w:t>
      </w:r>
      <w:r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(eluent A: water + 0.1% formic acid, eluent B:</w:t>
      </w:r>
      <w:r w:rsidR="00671C03"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acetonitrile</w:t>
      </w:r>
      <w:r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)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71C03" w:rsidRPr="00460A2A" w14:paraId="2BC7720D" w14:textId="77777777" w:rsidTr="00F61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474E711" w14:textId="77777777" w:rsidR="00671C03" w:rsidRPr="00460A2A" w:rsidRDefault="00671C03" w:rsidP="00F617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(min)</w:t>
            </w:r>
          </w:p>
        </w:tc>
        <w:tc>
          <w:tcPr>
            <w:tcW w:w="3021" w:type="dxa"/>
          </w:tcPr>
          <w:p w14:paraId="13D13645" w14:textId="77777777" w:rsidR="00671C03" w:rsidRPr="00460A2A" w:rsidRDefault="00671C03" w:rsidP="00F617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uent A (%)</w:t>
            </w:r>
          </w:p>
        </w:tc>
        <w:tc>
          <w:tcPr>
            <w:tcW w:w="3021" w:type="dxa"/>
          </w:tcPr>
          <w:p w14:paraId="5C1BA64B" w14:textId="77777777" w:rsidR="00671C03" w:rsidRPr="00460A2A" w:rsidRDefault="00671C03" w:rsidP="00F617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uent B (%)</w:t>
            </w:r>
          </w:p>
        </w:tc>
      </w:tr>
      <w:tr w:rsidR="00671C03" w:rsidRPr="00460A2A" w14:paraId="503B3A7F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D6F184B" w14:textId="77777777" w:rsidR="00671C03" w:rsidRPr="00460A2A" w:rsidRDefault="00671C03" w:rsidP="00F617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3021" w:type="dxa"/>
          </w:tcPr>
          <w:p w14:paraId="4A03B83B" w14:textId="79FD3583" w:rsidR="00671C03" w:rsidRPr="00460A2A" w:rsidRDefault="00671C03" w:rsidP="00F617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</w:t>
            </w:r>
          </w:p>
        </w:tc>
        <w:tc>
          <w:tcPr>
            <w:tcW w:w="3021" w:type="dxa"/>
          </w:tcPr>
          <w:p w14:paraId="0BBF981D" w14:textId="504A041D" w:rsidR="00671C03" w:rsidRPr="00460A2A" w:rsidRDefault="00671C03" w:rsidP="00F617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</w:tr>
      <w:tr w:rsidR="00671C03" w:rsidRPr="00460A2A" w14:paraId="79293248" w14:textId="77777777" w:rsidTr="00F617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B3FE931" w14:textId="213EEFA6" w:rsidR="00671C03" w:rsidRPr="00460A2A" w:rsidRDefault="00671C03" w:rsidP="00F617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42AAC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021" w:type="dxa"/>
          </w:tcPr>
          <w:p w14:paraId="2DE1A21E" w14:textId="28096952" w:rsidR="00671C03" w:rsidRPr="00460A2A" w:rsidRDefault="00671C03" w:rsidP="00F617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</w:t>
            </w:r>
          </w:p>
        </w:tc>
        <w:tc>
          <w:tcPr>
            <w:tcW w:w="3021" w:type="dxa"/>
          </w:tcPr>
          <w:p w14:paraId="44151DE8" w14:textId="47CD2E7D" w:rsidR="00671C03" w:rsidRPr="00460A2A" w:rsidRDefault="00671C03" w:rsidP="00F617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</w:tr>
      <w:tr w:rsidR="00671C03" w:rsidRPr="00460A2A" w14:paraId="3EEE7BE1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C7AEEAA" w14:textId="6F37A48A" w:rsidR="00671C03" w:rsidRPr="00460A2A" w:rsidRDefault="00671C03" w:rsidP="00F617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42AAC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3021" w:type="dxa"/>
          </w:tcPr>
          <w:p w14:paraId="5322C8FF" w14:textId="61FA785D" w:rsidR="00671C03" w:rsidRPr="00460A2A" w:rsidRDefault="00671C03" w:rsidP="00F617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</w:t>
            </w:r>
          </w:p>
        </w:tc>
        <w:tc>
          <w:tcPr>
            <w:tcW w:w="3021" w:type="dxa"/>
          </w:tcPr>
          <w:p w14:paraId="7885C549" w14:textId="07F34F1D" w:rsidR="00671C03" w:rsidRPr="00460A2A" w:rsidRDefault="00671C03" w:rsidP="00F617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</w:p>
        </w:tc>
      </w:tr>
      <w:tr w:rsidR="00671C03" w:rsidRPr="00460A2A" w14:paraId="61285727" w14:textId="77777777" w:rsidTr="00F617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E13320A" w14:textId="365B6CAE" w:rsidR="00671C03" w:rsidRPr="00460A2A" w:rsidRDefault="00671C03" w:rsidP="00F617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42AAC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3021" w:type="dxa"/>
          </w:tcPr>
          <w:p w14:paraId="21739887" w14:textId="51BEBD37" w:rsidR="00671C03" w:rsidRPr="00460A2A" w:rsidRDefault="00671C03" w:rsidP="00F617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</w:t>
            </w:r>
          </w:p>
        </w:tc>
        <w:tc>
          <w:tcPr>
            <w:tcW w:w="3021" w:type="dxa"/>
          </w:tcPr>
          <w:p w14:paraId="6AAF4649" w14:textId="5408A5A6" w:rsidR="00671C03" w:rsidRPr="00460A2A" w:rsidRDefault="00671C03" w:rsidP="00F617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</w:p>
        </w:tc>
      </w:tr>
      <w:tr w:rsidR="00671C03" w:rsidRPr="00460A2A" w14:paraId="7A3AA839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393B307" w14:textId="7F9CCCA0" w:rsidR="00671C03" w:rsidRPr="00460A2A" w:rsidRDefault="00142AAC" w:rsidP="00F617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 w:rsidR="00671C03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3021" w:type="dxa"/>
          </w:tcPr>
          <w:p w14:paraId="1447F088" w14:textId="058DE99B" w:rsidR="00671C03" w:rsidRPr="00460A2A" w:rsidRDefault="00671C03" w:rsidP="00F617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</w:t>
            </w:r>
          </w:p>
        </w:tc>
        <w:tc>
          <w:tcPr>
            <w:tcW w:w="3021" w:type="dxa"/>
          </w:tcPr>
          <w:p w14:paraId="26E354D8" w14:textId="133366E1" w:rsidR="00671C03" w:rsidRPr="00460A2A" w:rsidRDefault="00671C03" w:rsidP="00F617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</w:tr>
    </w:tbl>
    <w:p w14:paraId="7D4C6E86" w14:textId="3DDA4441" w:rsidR="002A15C7" w:rsidRPr="00460A2A" w:rsidRDefault="002A15C7" w:rsidP="00824209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79793DD0" w14:textId="77777777" w:rsidR="00460A2A" w:rsidRPr="00460A2A" w:rsidRDefault="00460A2A" w:rsidP="00460A2A">
      <w:pPr>
        <w:rPr>
          <w:rFonts w:ascii="Times New Roman" w:hAnsi="Times New Roman" w:cs="Times New Roman"/>
          <w:lang w:val="en-GB"/>
        </w:rPr>
      </w:pPr>
    </w:p>
    <w:p w14:paraId="28E34A03" w14:textId="1E33BF2B" w:rsidR="00824209" w:rsidRPr="00460A2A" w:rsidRDefault="00824209" w:rsidP="00824209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Table </w:t>
      </w:r>
      <w:r w:rsidR="001704F7"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S</w:t>
      </w:r>
      <w:r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2.</w:t>
      </w:r>
      <w:r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Parameters of the LC-UV/Vis method used for the determination of caffeine, theacrine and methylliberine in SGFsp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824209" w:rsidRPr="00460A2A" w14:paraId="3532ADD7" w14:textId="77777777" w:rsidTr="00F61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9307FF1" w14:textId="05C587DF" w:rsidR="00824209" w:rsidRPr="00460A2A" w:rsidRDefault="00824209" w:rsidP="00F617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021" w:type="dxa"/>
          </w:tcPr>
          <w:p w14:paraId="14A91260" w14:textId="160E9E74" w:rsidR="00824209" w:rsidRPr="00460A2A" w:rsidRDefault="00824209" w:rsidP="00F617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824209" w:rsidRPr="00460A2A" w14:paraId="214711EF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443D716" w14:textId="63380758" w:rsidR="00824209" w:rsidRPr="00460A2A" w:rsidRDefault="004D4473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</w:t>
            </w:r>
          </w:p>
        </w:tc>
        <w:tc>
          <w:tcPr>
            <w:tcW w:w="3021" w:type="dxa"/>
          </w:tcPr>
          <w:p w14:paraId="32D56615" w14:textId="19F7B7DF" w:rsidR="005C2B90" w:rsidRPr="00460A2A" w:rsidRDefault="005C2B90" w:rsidP="003C54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Kinet</w:t>
            </w:r>
            <w:r w:rsidR="0053312F" w:rsidRPr="00460A2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460A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 xml:space="preserve"> 2.6 µm F5 100 Å,</w:t>
            </w:r>
          </w:p>
          <w:p w14:paraId="699F59DB" w14:textId="1E5B52B3" w:rsidR="00824209" w:rsidRPr="00460A2A" w:rsidRDefault="005C2B90" w:rsidP="003C54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150 x 2.1 mm</w:t>
            </w:r>
            <w:r w:rsidR="00FA03C6" w:rsidRPr="00460A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FA03C6" w:rsidRPr="00460A2A">
              <w:rPr>
                <w:rFonts w:ascii="Times New Roman" w:hAnsi="Times New Roman" w:cs="Times New Roman"/>
                <w:sz w:val="20"/>
                <w:szCs w:val="20"/>
              </w:rPr>
              <w:t>Phenomenex</w:t>
            </w:r>
            <w:proofErr w:type="spellEnd"/>
            <w:r w:rsidR="00FA03C6" w:rsidRPr="00460A2A">
              <w:rPr>
                <w:rFonts w:ascii="Times New Roman" w:hAnsi="Times New Roman" w:cs="Times New Roman"/>
                <w:sz w:val="20"/>
                <w:szCs w:val="20"/>
              </w:rPr>
              <w:t>, Aschaffenburg, Germany)</w:t>
            </w:r>
          </w:p>
        </w:tc>
      </w:tr>
      <w:tr w:rsidR="00A148CF" w:rsidRPr="00460A2A" w14:paraId="077F1ACE" w14:textId="77777777" w:rsidTr="00F617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3221EEE" w14:textId="0E6E5B91" w:rsidR="00A148CF" w:rsidRPr="00460A2A" w:rsidRDefault="00A148CF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 holder and cartridge</w:t>
            </w:r>
          </w:p>
        </w:tc>
        <w:tc>
          <w:tcPr>
            <w:tcW w:w="3021" w:type="dxa"/>
          </w:tcPr>
          <w:p w14:paraId="5F096BF2" w14:textId="52E7BA01" w:rsidR="00A148CF" w:rsidRPr="00460A2A" w:rsidRDefault="002A15C7" w:rsidP="002A15C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urityGuard</w:t>
            </w:r>
            <w:proofErr w:type="spellEnd"/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™ ULTRA Holder for UHPLC columns, </w:t>
            </w:r>
            <w:proofErr w:type="spellStart"/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urityGuard</w:t>
            </w:r>
            <w:proofErr w:type="spellEnd"/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™ ULTRA Cartridges for UHPLC-F5 column (Phenomenex, Aschaffenburg, Germany)</w:t>
            </w:r>
          </w:p>
        </w:tc>
      </w:tr>
      <w:tr w:rsidR="00824209" w:rsidRPr="00460A2A" w14:paraId="14B33D0B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E87BC77" w14:textId="2D42E696" w:rsidR="00824209" w:rsidRPr="00460A2A" w:rsidRDefault="004D4473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ection volume</w:t>
            </w:r>
          </w:p>
        </w:tc>
        <w:tc>
          <w:tcPr>
            <w:tcW w:w="3021" w:type="dxa"/>
          </w:tcPr>
          <w:p w14:paraId="7855F55F" w14:textId="4E3128B4" w:rsidR="00824209" w:rsidRPr="00460A2A" w:rsidRDefault="004D4473" w:rsidP="003C54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µl</w:t>
            </w:r>
          </w:p>
        </w:tc>
      </w:tr>
      <w:tr w:rsidR="00824209" w:rsidRPr="00460A2A" w14:paraId="76976A21" w14:textId="77777777" w:rsidTr="00F617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B398877" w14:textId="2DB2C940" w:rsidR="00824209" w:rsidRPr="00460A2A" w:rsidRDefault="004D4473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 rate</w:t>
            </w:r>
          </w:p>
        </w:tc>
        <w:tc>
          <w:tcPr>
            <w:tcW w:w="3021" w:type="dxa"/>
          </w:tcPr>
          <w:p w14:paraId="29352349" w14:textId="68CBECC2" w:rsidR="00824209" w:rsidRPr="00460A2A" w:rsidRDefault="00C03403" w:rsidP="003C54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475F" w:rsidRPr="00460A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4000 ml/min</w:t>
            </w:r>
          </w:p>
        </w:tc>
      </w:tr>
      <w:tr w:rsidR="009F69A2" w:rsidRPr="00460A2A" w14:paraId="56AE756F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B5A5300" w14:textId="28E2666B" w:rsidR="009F69A2" w:rsidRPr="00460A2A" w:rsidRDefault="009F69A2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 Time</w:t>
            </w:r>
          </w:p>
        </w:tc>
        <w:tc>
          <w:tcPr>
            <w:tcW w:w="3021" w:type="dxa"/>
          </w:tcPr>
          <w:p w14:paraId="232ED502" w14:textId="25C6451A" w:rsidR="009F69A2" w:rsidRPr="00460A2A" w:rsidRDefault="009F69A2" w:rsidP="003C54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9.00 min</w:t>
            </w:r>
          </w:p>
        </w:tc>
      </w:tr>
      <w:tr w:rsidR="00824209" w:rsidRPr="00460A2A" w14:paraId="749D8389" w14:textId="77777777" w:rsidTr="00F617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9CF6030" w14:textId="2518E0AA" w:rsidR="00824209" w:rsidRPr="00460A2A" w:rsidRDefault="004D4473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of the autosampler</w:t>
            </w:r>
          </w:p>
        </w:tc>
        <w:tc>
          <w:tcPr>
            <w:tcW w:w="3021" w:type="dxa"/>
          </w:tcPr>
          <w:p w14:paraId="13A9D001" w14:textId="63A3F562" w:rsidR="00824209" w:rsidRPr="00460A2A" w:rsidRDefault="00C03403" w:rsidP="003C54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°C</w:t>
            </w:r>
          </w:p>
        </w:tc>
      </w:tr>
      <w:tr w:rsidR="00824209" w:rsidRPr="00460A2A" w14:paraId="53679A38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9CC226B" w14:textId="4241D4AF" w:rsidR="00824209" w:rsidRPr="00460A2A" w:rsidRDefault="004D4473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of the column oven</w:t>
            </w:r>
          </w:p>
        </w:tc>
        <w:tc>
          <w:tcPr>
            <w:tcW w:w="3021" w:type="dxa"/>
          </w:tcPr>
          <w:p w14:paraId="07514242" w14:textId="1A091A76" w:rsidR="00824209" w:rsidRPr="00460A2A" w:rsidRDefault="00C03403" w:rsidP="003C54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°C</w:t>
            </w:r>
          </w:p>
        </w:tc>
      </w:tr>
      <w:tr w:rsidR="00CE55ED" w:rsidRPr="00460A2A" w14:paraId="1DE8B6DF" w14:textId="77777777" w:rsidTr="00CE55ED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5B45E2B" w14:textId="75A159C4" w:rsidR="00CE55ED" w:rsidRPr="00460A2A" w:rsidRDefault="00CE55ED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ibration range</w:t>
            </w:r>
          </w:p>
        </w:tc>
        <w:tc>
          <w:tcPr>
            <w:tcW w:w="3021" w:type="dxa"/>
          </w:tcPr>
          <w:p w14:paraId="116F4D8B" w14:textId="424743DE" w:rsidR="00CE55ED" w:rsidRPr="00460A2A" w:rsidRDefault="00CE55ED" w:rsidP="003C54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caffeine: 16.67-100.00 µg/mL</w:t>
            </w:r>
          </w:p>
          <w:p w14:paraId="50F65D1A" w14:textId="77777777" w:rsidR="00CE55ED" w:rsidRPr="00460A2A" w:rsidRDefault="00CE55ED" w:rsidP="003C54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methylliberine: 66.67-400.00</w:t>
            </w:r>
            <w:r w:rsidRPr="00460A2A">
              <w:rPr>
                <w:rFonts w:ascii="Times New Roman" w:hAnsi="Times New Roman" w:cs="Times New Roman"/>
              </w:rPr>
              <w:t xml:space="preserve"> </w:t>
            </w:r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</w:p>
          <w:p w14:paraId="438D46FA" w14:textId="687FD17A" w:rsidR="00CE55ED" w:rsidRPr="00460A2A" w:rsidRDefault="00CE55ED" w:rsidP="003C54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acrine: 33.33-200.00 µg/mL</w:t>
            </w:r>
          </w:p>
        </w:tc>
      </w:tr>
      <w:tr w:rsidR="00CE55ED" w:rsidRPr="00460A2A" w14:paraId="102B6545" w14:textId="77777777" w:rsidTr="00F6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AF767CF" w14:textId="1A5A7711" w:rsidR="00CE55ED" w:rsidRPr="00460A2A" w:rsidRDefault="00761872" w:rsidP="004D447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ion wavelength</w:t>
            </w:r>
            <w:r w:rsidR="002A15C7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Retention time</w:t>
            </w:r>
          </w:p>
        </w:tc>
        <w:tc>
          <w:tcPr>
            <w:tcW w:w="3021" w:type="dxa"/>
          </w:tcPr>
          <w:p w14:paraId="640F2687" w14:textId="265AB21E" w:rsidR="00761872" w:rsidRPr="00460A2A" w:rsidRDefault="00761872" w:rsidP="007618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  <w:proofErr w:type="spellEnd"/>
            <w:r w:rsidRPr="00460A2A">
              <w:rPr>
                <w:rFonts w:ascii="Times New Roman" w:hAnsi="Times New Roman" w:cs="Times New Roman"/>
                <w:sz w:val="20"/>
                <w:szCs w:val="20"/>
              </w:rPr>
              <w:t xml:space="preserve">: 272 </w:t>
            </w:r>
            <w:proofErr w:type="spellStart"/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2A15C7" w:rsidRPr="00460A2A">
              <w:rPr>
                <w:rFonts w:ascii="Times New Roman" w:hAnsi="Times New Roman" w:cs="Times New Roman"/>
                <w:sz w:val="20"/>
                <w:szCs w:val="20"/>
              </w:rPr>
              <w:t xml:space="preserve"> (2.80 min)</w:t>
            </w:r>
          </w:p>
          <w:p w14:paraId="3445E595" w14:textId="27D49297" w:rsidR="00761872" w:rsidRPr="00460A2A" w:rsidRDefault="00761872" w:rsidP="007618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methylliberine</w:t>
            </w:r>
            <w:proofErr w:type="spellEnd"/>
            <w:r w:rsidRPr="00460A2A">
              <w:rPr>
                <w:rFonts w:ascii="Times New Roman" w:hAnsi="Times New Roman" w:cs="Times New Roman"/>
                <w:sz w:val="20"/>
                <w:szCs w:val="20"/>
              </w:rPr>
              <w:t xml:space="preserve">: 283 </w:t>
            </w:r>
            <w:proofErr w:type="spellStart"/>
            <w:r w:rsidRPr="00460A2A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60A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15C7" w:rsidRPr="00460A2A">
              <w:rPr>
                <w:rFonts w:ascii="Times New Roman" w:hAnsi="Times New Roman" w:cs="Times New Roman"/>
                <w:sz w:val="20"/>
                <w:szCs w:val="20"/>
              </w:rPr>
              <w:t>(5.90 min)</w:t>
            </w:r>
          </w:p>
          <w:p w14:paraId="0056774D" w14:textId="2043ECAB" w:rsidR="00CE55ED" w:rsidRPr="00460A2A" w:rsidRDefault="00761872" w:rsidP="007618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acrine: 293 nm</w:t>
            </w:r>
            <w:r w:rsidR="002A15C7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50 min)</w:t>
            </w:r>
          </w:p>
        </w:tc>
      </w:tr>
    </w:tbl>
    <w:p w14:paraId="47BBFA9A" w14:textId="07D45475" w:rsidR="00824209" w:rsidRDefault="00824209" w:rsidP="00824209">
      <w:pPr>
        <w:rPr>
          <w:rFonts w:ascii="Times New Roman" w:hAnsi="Times New Roman" w:cs="Times New Roman"/>
        </w:rPr>
      </w:pPr>
    </w:p>
    <w:p w14:paraId="77B8D28F" w14:textId="77777777" w:rsidR="00460A2A" w:rsidRPr="00460A2A" w:rsidRDefault="00460A2A" w:rsidP="00824209">
      <w:pPr>
        <w:rPr>
          <w:rFonts w:ascii="Times New Roman" w:hAnsi="Times New Roman" w:cs="Times New Roman"/>
        </w:rPr>
      </w:pPr>
    </w:p>
    <w:p w14:paraId="2A2B8F0A" w14:textId="641B2D60" w:rsidR="00460A2A" w:rsidRPr="00460A2A" w:rsidRDefault="00460A2A" w:rsidP="00824209">
      <w:pPr>
        <w:rPr>
          <w:rFonts w:ascii="Times New Roman" w:hAnsi="Times New Roman" w:cs="Times New Roman"/>
        </w:rPr>
      </w:pPr>
    </w:p>
    <w:p w14:paraId="5708F468" w14:textId="3783E206" w:rsidR="00112663" w:rsidRPr="00460A2A" w:rsidRDefault="00112663" w:rsidP="00112663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lastRenderedPageBreak/>
        <w:t xml:space="preserve">Table </w:t>
      </w:r>
      <w:bookmarkEnd w:id="0"/>
      <w:r w:rsidR="001704F7"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S</w:t>
      </w:r>
      <w:r w:rsidR="00671C03"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3</w:t>
      </w:r>
      <w:r w:rsidR="00434C6B" w:rsidRPr="00460A2A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.</w:t>
      </w:r>
      <w:r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</w:t>
      </w:r>
      <w:r w:rsidR="00BB5621" w:rsidRPr="00460A2A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Gradient conditions of the LC-MS/MS method used for the determination of caffeine, theacrine and methylliberine (eluent A: water + 0.1% formic acid, eluent B: methanol)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12663" w:rsidRPr="00460A2A" w14:paraId="6405BFE6" w14:textId="77777777" w:rsidTr="00112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D952921" w14:textId="77777777" w:rsidR="00112663" w:rsidRPr="00460A2A" w:rsidRDefault="00112663" w:rsidP="001126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(min)</w:t>
            </w:r>
          </w:p>
        </w:tc>
        <w:tc>
          <w:tcPr>
            <w:tcW w:w="3021" w:type="dxa"/>
          </w:tcPr>
          <w:p w14:paraId="2E578752" w14:textId="77777777" w:rsidR="00112663" w:rsidRPr="00460A2A" w:rsidRDefault="00112663" w:rsidP="001126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uent A (%)</w:t>
            </w:r>
          </w:p>
        </w:tc>
        <w:tc>
          <w:tcPr>
            <w:tcW w:w="3021" w:type="dxa"/>
          </w:tcPr>
          <w:p w14:paraId="6EEF0E55" w14:textId="77777777" w:rsidR="00112663" w:rsidRPr="00460A2A" w:rsidRDefault="00112663" w:rsidP="001126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uent B (%)</w:t>
            </w:r>
          </w:p>
        </w:tc>
      </w:tr>
      <w:tr w:rsidR="00112663" w:rsidRPr="00460A2A" w14:paraId="68980794" w14:textId="77777777" w:rsidTr="0011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B9FBF7C" w14:textId="77777777" w:rsidR="00112663" w:rsidRPr="00460A2A" w:rsidRDefault="00112663" w:rsidP="001126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3021" w:type="dxa"/>
          </w:tcPr>
          <w:p w14:paraId="4A81C539" w14:textId="124ADD39" w:rsidR="00112663" w:rsidRPr="00460A2A" w:rsidRDefault="00BB5621" w:rsidP="001126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112663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3021" w:type="dxa"/>
          </w:tcPr>
          <w:p w14:paraId="6F77F8FD" w14:textId="023D3822" w:rsidR="00112663" w:rsidRPr="00460A2A" w:rsidRDefault="00BB5621" w:rsidP="001126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</w:tr>
      <w:tr w:rsidR="00112663" w:rsidRPr="00460A2A" w14:paraId="1B451D50" w14:textId="77777777" w:rsidTr="00112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B67BAC5" w14:textId="1F4EB396" w:rsidR="00112663" w:rsidRPr="00460A2A" w:rsidRDefault="00BB5621" w:rsidP="001126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5475F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3021" w:type="dxa"/>
          </w:tcPr>
          <w:p w14:paraId="4574D0A9" w14:textId="03BBAF65" w:rsidR="00112663" w:rsidRPr="00460A2A" w:rsidRDefault="00BB5621" w:rsidP="001126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112663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3021" w:type="dxa"/>
          </w:tcPr>
          <w:p w14:paraId="2D75CCF8" w14:textId="09C00469" w:rsidR="00112663" w:rsidRPr="00460A2A" w:rsidRDefault="00BB5621" w:rsidP="001126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</w:t>
            </w:r>
          </w:p>
        </w:tc>
      </w:tr>
      <w:tr w:rsidR="00112663" w:rsidRPr="00460A2A" w14:paraId="28FF17E8" w14:textId="77777777" w:rsidTr="0011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5824A06" w14:textId="6E843E23" w:rsidR="00112663" w:rsidRPr="00460A2A" w:rsidRDefault="00BB5621" w:rsidP="001126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5475F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21" w:type="dxa"/>
          </w:tcPr>
          <w:p w14:paraId="325E985B" w14:textId="77777777" w:rsidR="00112663" w:rsidRPr="00460A2A" w:rsidRDefault="00112663" w:rsidP="001126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</w:t>
            </w:r>
          </w:p>
        </w:tc>
        <w:tc>
          <w:tcPr>
            <w:tcW w:w="3021" w:type="dxa"/>
          </w:tcPr>
          <w:p w14:paraId="72079C2B" w14:textId="77777777" w:rsidR="00112663" w:rsidRPr="00460A2A" w:rsidRDefault="00112663" w:rsidP="001126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</w:tr>
      <w:tr w:rsidR="00D34FC0" w:rsidRPr="00460A2A" w14:paraId="0E834027" w14:textId="77777777" w:rsidTr="00112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6164337" w14:textId="4FF5793D" w:rsidR="00D34FC0" w:rsidRPr="00460A2A" w:rsidRDefault="00D34FC0" w:rsidP="001126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55475F"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021" w:type="dxa"/>
          </w:tcPr>
          <w:p w14:paraId="2F1D714B" w14:textId="48041D42" w:rsidR="00D34FC0" w:rsidRPr="00460A2A" w:rsidRDefault="00D34FC0" w:rsidP="001126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</w:t>
            </w:r>
          </w:p>
        </w:tc>
        <w:tc>
          <w:tcPr>
            <w:tcW w:w="3021" w:type="dxa"/>
          </w:tcPr>
          <w:p w14:paraId="17901BB2" w14:textId="56FA131A" w:rsidR="00D34FC0" w:rsidRPr="00460A2A" w:rsidRDefault="00D34FC0" w:rsidP="001126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</w:tr>
    </w:tbl>
    <w:p w14:paraId="42C018C3" w14:textId="77777777" w:rsidR="00E52B5F" w:rsidRPr="00460A2A" w:rsidRDefault="00E52B5F" w:rsidP="0067346B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sectPr w:rsidR="00E52B5F" w:rsidRPr="00460A2A" w:rsidSect="00E52B5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4C41322" w14:textId="0801D0E3" w:rsidR="0067346B" w:rsidRPr="00460A2A" w:rsidRDefault="0067346B" w:rsidP="0067346B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460A2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 xml:space="preserve">Table </w:t>
      </w:r>
      <w:r w:rsidR="001704F7" w:rsidRPr="00460A2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r w:rsidR="00671C03" w:rsidRPr="00460A2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4</w:t>
      </w:r>
      <w:r w:rsidRPr="00460A2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Pr="00460A2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verview of the results of the validation of the method for the determination of caffeine, theacrine and methylliberine</w:t>
      </w:r>
      <w:r w:rsidR="00D34FC0" w:rsidRPr="00460A2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in saliva</w:t>
      </w:r>
      <w:r w:rsidRPr="00460A2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52"/>
        <w:gridCol w:w="1294"/>
        <w:gridCol w:w="1342"/>
        <w:gridCol w:w="1215"/>
        <w:gridCol w:w="86"/>
        <w:gridCol w:w="1101"/>
        <w:gridCol w:w="1449"/>
        <w:gridCol w:w="1449"/>
        <w:gridCol w:w="1452"/>
        <w:gridCol w:w="1449"/>
        <w:gridCol w:w="1452"/>
      </w:tblGrid>
      <w:tr w:rsidR="00145644" w:rsidRPr="00460A2A" w14:paraId="5DDC48E6" w14:textId="77777777" w:rsidTr="005C664E">
        <w:tc>
          <w:tcPr>
            <w:tcW w:w="68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95E3BC8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455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F285F2B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925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AD7C3AC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LLOQ</w:t>
            </w:r>
          </w:p>
        </w:tc>
        <w:tc>
          <w:tcPr>
            <w:tcW w:w="896" w:type="pct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7A692B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L</w:t>
            </w:r>
          </w:p>
        </w:tc>
        <w:tc>
          <w:tcPr>
            <w:tcW w:w="1019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D213545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M</w:t>
            </w:r>
          </w:p>
        </w:tc>
        <w:tc>
          <w:tcPr>
            <w:tcW w:w="1019" w:type="pct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0556B5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H</w:t>
            </w:r>
          </w:p>
        </w:tc>
      </w:tr>
      <w:tr w:rsidR="00145644" w:rsidRPr="00460A2A" w14:paraId="57772E6B" w14:textId="77777777" w:rsidTr="005C664E">
        <w:tc>
          <w:tcPr>
            <w:tcW w:w="68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66E5962A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193988780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minal </w:t>
            </w: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Concentration</w:t>
            </w:r>
            <w:proofErr w:type="spellEnd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ng</w:t>
            </w:r>
            <w:proofErr w:type="spellEnd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  <w:proofErr w:type="spellEnd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55" w:type="pct"/>
            <w:tcBorders>
              <w:top w:val="single" w:sz="18" w:space="0" w:color="auto"/>
              <w:right w:val="single" w:sz="18" w:space="0" w:color="auto"/>
            </w:tcBorders>
          </w:tcPr>
          <w:p w14:paraId="10BEB7B5" w14:textId="6B4ADFE6" w:rsidR="00145644" w:rsidRPr="00460A2A" w:rsidRDefault="0067346B" w:rsidP="001456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="00145644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feine</w:t>
            </w:r>
          </w:p>
        </w:tc>
        <w:tc>
          <w:tcPr>
            <w:tcW w:w="925" w:type="pct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14:paraId="7F9A4430" w14:textId="7B589D49" w:rsidR="00145644" w:rsidRPr="00460A2A" w:rsidRDefault="008C4EEE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6" w:type="pct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5C36D06F" w14:textId="50F4BCE1" w:rsidR="00145644" w:rsidRPr="00460A2A" w:rsidRDefault="00145644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C4EEE" w:rsidRPr="00460A2A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  <w:tc>
          <w:tcPr>
            <w:tcW w:w="1019" w:type="pct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3DE71ADA" w14:textId="16CF7150" w:rsidR="00145644" w:rsidRPr="00460A2A" w:rsidRDefault="008C4EEE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019" w:type="pct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65FDDF94" w14:textId="7C82B8CB" w:rsidR="00145644" w:rsidRPr="00460A2A" w:rsidRDefault="008C4EEE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</w:tr>
      <w:tr w:rsidR="00145644" w:rsidRPr="00460A2A" w14:paraId="0ABEC25E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123CB02A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3D3F074F" w14:textId="2C66ABB9" w:rsidR="00145644" w:rsidRPr="00460A2A" w:rsidRDefault="0067346B" w:rsidP="001456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liberine</w:t>
            </w:r>
          </w:p>
        </w:tc>
        <w:tc>
          <w:tcPr>
            <w:tcW w:w="925" w:type="pct"/>
            <w:gridSpan w:val="3"/>
            <w:tcBorders>
              <w:left w:val="single" w:sz="18" w:space="0" w:color="auto"/>
            </w:tcBorders>
          </w:tcPr>
          <w:p w14:paraId="3608498D" w14:textId="5520531D" w:rsidR="00145644" w:rsidRPr="00460A2A" w:rsidRDefault="005D45FA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6" w:type="pct"/>
            <w:gridSpan w:val="2"/>
            <w:tcBorders>
              <w:right w:val="single" w:sz="18" w:space="0" w:color="auto"/>
            </w:tcBorders>
          </w:tcPr>
          <w:p w14:paraId="76FA769E" w14:textId="54215B8C" w:rsidR="00145644" w:rsidRPr="00460A2A" w:rsidRDefault="008C4EEE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0166" w:rsidRPr="00460A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pct"/>
            <w:gridSpan w:val="2"/>
            <w:tcBorders>
              <w:left w:val="single" w:sz="18" w:space="0" w:color="auto"/>
            </w:tcBorders>
          </w:tcPr>
          <w:p w14:paraId="01A587C9" w14:textId="1EC1E5CC" w:rsidR="00145644" w:rsidRPr="00460A2A" w:rsidRDefault="005D45FA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1019" w:type="pct"/>
            <w:gridSpan w:val="2"/>
            <w:tcBorders>
              <w:right w:val="single" w:sz="18" w:space="0" w:color="auto"/>
            </w:tcBorders>
          </w:tcPr>
          <w:p w14:paraId="4656CB36" w14:textId="0F999815" w:rsidR="00145644" w:rsidRPr="00460A2A" w:rsidRDefault="005D45FA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1920</w:t>
            </w:r>
          </w:p>
        </w:tc>
      </w:tr>
      <w:tr w:rsidR="00145644" w:rsidRPr="00460A2A" w14:paraId="1CD87426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533356BB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739321D1" w14:textId="5A5FA87A" w:rsidR="00145644" w:rsidRPr="00460A2A" w:rsidRDefault="0067346B" w:rsidP="0014564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acrine</w:t>
            </w:r>
          </w:p>
        </w:tc>
        <w:tc>
          <w:tcPr>
            <w:tcW w:w="925" w:type="pct"/>
            <w:gridSpan w:val="3"/>
            <w:tcBorders>
              <w:left w:val="single" w:sz="18" w:space="0" w:color="auto"/>
              <w:bottom w:val="single" w:sz="12" w:space="0" w:color="auto"/>
            </w:tcBorders>
          </w:tcPr>
          <w:p w14:paraId="6E853F9E" w14:textId="126C105C" w:rsidR="00145644" w:rsidRPr="00460A2A" w:rsidRDefault="005D45FA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6" w:type="pct"/>
            <w:gridSpan w:val="2"/>
            <w:tcBorders>
              <w:bottom w:val="single" w:sz="12" w:space="0" w:color="auto"/>
              <w:right w:val="single" w:sz="18" w:space="0" w:color="auto"/>
            </w:tcBorders>
          </w:tcPr>
          <w:p w14:paraId="08E6716F" w14:textId="56BC4BC6" w:rsidR="00145644" w:rsidRPr="00460A2A" w:rsidRDefault="008C4EEE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D45FA" w:rsidRPr="00460A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9" w:type="pct"/>
            <w:gridSpan w:val="2"/>
            <w:tcBorders>
              <w:left w:val="single" w:sz="18" w:space="0" w:color="auto"/>
            </w:tcBorders>
          </w:tcPr>
          <w:p w14:paraId="0B9A6B7F" w14:textId="5BEC8719" w:rsidR="00145644" w:rsidRPr="00460A2A" w:rsidRDefault="005D45FA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1019" w:type="pct"/>
            <w:gridSpan w:val="2"/>
            <w:tcBorders>
              <w:right w:val="single" w:sz="18" w:space="0" w:color="auto"/>
            </w:tcBorders>
          </w:tcPr>
          <w:p w14:paraId="3E1A9525" w14:textId="1C07B90E" w:rsidR="00145644" w:rsidRPr="00460A2A" w:rsidRDefault="005D45FA" w:rsidP="008A4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</w:rPr>
              <w:t>2400</w:t>
            </w:r>
          </w:p>
        </w:tc>
      </w:tr>
      <w:bookmarkEnd w:id="1"/>
      <w:tr w:rsidR="00145644" w:rsidRPr="00460A2A" w14:paraId="503C6F85" w14:textId="77777777" w:rsidTr="0086321A">
        <w:tc>
          <w:tcPr>
            <w:tcW w:w="68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26070CD6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455" w:type="pct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77843226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1821" w:type="pct"/>
            <w:gridSpan w:val="5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584D5CA" w14:textId="77777777" w:rsidR="00145644" w:rsidRPr="00460A2A" w:rsidRDefault="00145644" w:rsidP="00CF5FB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Accuracy</w:t>
            </w:r>
            <w:proofErr w:type="spellEnd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 (</w:t>
            </w: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mean±SD</w:t>
            </w:r>
            <w:proofErr w:type="spellEnd"/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38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40A7521" w14:textId="77729F5D" w:rsidR="00145644" w:rsidRPr="00460A2A" w:rsidRDefault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Precision (RSD %)</w:t>
            </w:r>
          </w:p>
        </w:tc>
      </w:tr>
      <w:tr w:rsidR="00C266B2" w:rsidRPr="00460A2A" w14:paraId="00E29CA4" w14:textId="77777777" w:rsidTr="005C664E">
        <w:tc>
          <w:tcPr>
            <w:tcW w:w="686" w:type="pct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398F16F6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5" w:type="pct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4170A672" w14:textId="77777777" w:rsidR="00145644" w:rsidRPr="00460A2A" w:rsidRDefault="00145644" w:rsidP="0014564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</w:tcPr>
          <w:p w14:paraId="19AE3D68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LLOQ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8" w:space="0" w:color="auto"/>
            </w:tcBorders>
          </w:tcPr>
          <w:p w14:paraId="4C767807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L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14:paraId="77E775B0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M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059AD647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H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</w:tcPr>
          <w:p w14:paraId="201B26A8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LLOQ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8" w:space="0" w:color="auto"/>
            </w:tcBorders>
          </w:tcPr>
          <w:p w14:paraId="4CA6ABBC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L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8" w:space="0" w:color="auto"/>
            </w:tcBorders>
          </w:tcPr>
          <w:p w14:paraId="311727AF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M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605A3CFD" w14:textId="77777777" w:rsidR="00145644" w:rsidRPr="00460A2A" w:rsidRDefault="00145644" w:rsidP="001456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</w:rPr>
              <w:t>QC-H</w:t>
            </w:r>
          </w:p>
        </w:tc>
      </w:tr>
      <w:tr w:rsidR="0067346B" w:rsidRPr="00460A2A" w14:paraId="5672702D" w14:textId="77777777" w:rsidTr="005C664E">
        <w:tc>
          <w:tcPr>
            <w:tcW w:w="68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109FF42E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ithin-Run-Accuracy&amp;Precision</w:t>
            </w:r>
            <w:proofErr w:type="spellEnd"/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</w:t>
            </w:r>
            <w:r w:rsidRPr="00460A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6)</w:t>
            </w:r>
          </w:p>
        </w:tc>
        <w:tc>
          <w:tcPr>
            <w:tcW w:w="455" w:type="pct"/>
            <w:tcBorders>
              <w:top w:val="single" w:sz="18" w:space="0" w:color="auto"/>
              <w:right w:val="single" w:sz="18" w:space="0" w:color="auto"/>
            </w:tcBorders>
          </w:tcPr>
          <w:p w14:paraId="63674FD1" w14:textId="0D8A8FC2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472" w:type="pct"/>
            <w:tcBorders>
              <w:top w:val="single" w:sz="18" w:space="0" w:color="auto"/>
              <w:left w:val="single" w:sz="18" w:space="0" w:color="auto"/>
            </w:tcBorders>
          </w:tcPr>
          <w:p w14:paraId="0D6DF8BB" w14:textId="21C0338A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145F77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145F77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9</w:t>
            </w:r>
          </w:p>
        </w:tc>
        <w:tc>
          <w:tcPr>
            <w:tcW w:w="422" w:type="pct"/>
            <w:tcBorders>
              <w:top w:val="single" w:sz="18" w:space="0" w:color="auto"/>
            </w:tcBorders>
          </w:tcPr>
          <w:p w14:paraId="4EEBDA07" w14:textId="4E63B259" w:rsidR="0067346B" w:rsidRPr="00460A2A" w:rsidRDefault="008C4EEE" w:rsidP="008C4E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±14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418" w:type="pct"/>
            <w:gridSpan w:val="2"/>
            <w:tcBorders>
              <w:top w:val="single" w:sz="18" w:space="0" w:color="auto"/>
            </w:tcBorders>
          </w:tcPr>
          <w:p w14:paraId="49180BF2" w14:textId="175BF7CC" w:rsidR="0067346B" w:rsidRPr="00460A2A" w:rsidRDefault="008C4EEE" w:rsidP="008C4E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±1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509" w:type="pct"/>
            <w:tcBorders>
              <w:top w:val="single" w:sz="18" w:space="0" w:color="auto"/>
              <w:right w:val="single" w:sz="18" w:space="0" w:color="auto"/>
            </w:tcBorders>
          </w:tcPr>
          <w:p w14:paraId="3A8F0EBE" w14:textId="2C127463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±1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18" w:space="0" w:color="auto"/>
            </w:tcBorders>
          </w:tcPr>
          <w:p w14:paraId="1D3561F9" w14:textId="1BD50931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3</w:t>
            </w:r>
          </w:p>
        </w:tc>
        <w:tc>
          <w:tcPr>
            <w:tcW w:w="510" w:type="pct"/>
            <w:tcBorders>
              <w:top w:val="single" w:sz="18" w:space="0" w:color="auto"/>
            </w:tcBorders>
          </w:tcPr>
          <w:p w14:paraId="23FC43DB" w14:textId="0AB03E2C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3</w:t>
            </w:r>
          </w:p>
        </w:tc>
        <w:tc>
          <w:tcPr>
            <w:tcW w:w="509" w:type="pct"/>
            <w:tcBorders>
              <w:top w:val="single" w:sz="18" w:space="0" w:color="auto"/>
            </w:tcBorders>
          </w:tcPr>
          <w:p w14:paraId="1FC3FD74" w14:textId="2D20008E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</w:t>
            </w:r>
          </w:p>
        </w:tc>
        <w:tc>
          <w:tcPr>
            <w:tcW w:w="510" w:type="pct"/>
            <w:tcBorders>
              <w:top w:val="single" w:sz="18" w:space="0" w:color="auto"/>
              <w:right w:val="single" w:sz="18" w:space="0" w:color="auto"/>
            </w:tcBorders>
          </w:tcPr>
          <w:p w14:paraId="3CDF1D43" w14:textId="4DF0F51C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5</w:t>
            </w:r>
          </w:p>
        </w:tc>
      </w:tr>
      <w:tr w:rsidR="0067346B" w:rsidRPr="00460A2A" w14:paraId="2E469F5C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7F464A35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4699C79E" w14:textId="4E71725A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libe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148BD5B0" w14:textId="46CB2FAB" w:rsidR="0067346B" w:rsidRPr="00460A2A" w:rsidRDefault="00145F77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03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1</w:t>
            </w:r>
          </w:p>
        </w:tc>
        <w:tc>
          <w:tcPr>
            <w:tcW w:w="422" w:type="pct"/>
          </w:tcPr>
          <w:p w14:paraId="539179E2" w14:textId="4A1D0A87" w:rsidR="0067346B" w:rsidRPr="00460A2A" w:rsidRDefault="008C4EEE" w:rsidP="008C4E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±13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418" w:type="pct"/>
            <w:gridSpan w:val="2"/>
          </w:tcPr>
          <w:p w14:paraId="0EFDAEBE" w14:textId="6ACED5FE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±1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3525681F" w14:textId="5669769A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±0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77183078" w14:textId="03D01DD6" w:rsidR="0067346B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3</w:t>
            </w:r>
          </w:p>
        </w:tc>
        <w:tc>
          <w:tcPr>
            <w:tcW w:w="510" w:type="pct"/>
          </w:tcPr>
          <w:p w14:paraId="7608692C" w14:textId="4832AA7F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9</w:t>
            </w:r>
          </w:p>
        </w:tc>
        <w:tc>
          <w:tcPr>
            <w:tcW w:w="509" w:type="pct"/>
          </w:tcPr>
          <w:p w14:paraId="3BB7A74F" w14:textId="0BEF5787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0F9A51F3" w14:textId="7261BB4D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</w:tc>
      </w:tr>
      <w:tr w:rsidR="0067346B" w:rsidRPr="00460A2A" w14:paraId="75125C26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665C5C38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004ABB58" w14:textId="41854705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ac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4E01E121" w14:textId="63D2CC35" w:rsidR="0067346B" w:rsidRPr="00460A2A" w:rsidRDefault="00145F77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43±14.5</w:t>
            </w:r>
          </w:p>
        </w:tc>
        <w:tc>
          <w:tcPr>
            <w:tcW w:w="422" w:type="pct"/>
          </w:tcPr>
          <w:p w14:paraId="392697BE" w14:textId="262E0513" w:rsidR="0067346B" w:rsidRPr="00460A2A" w:rsidRDefault="008C4EEE" w:rsidP="008C4E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±9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18" w:type="pct"/>
            <w:gridSpan w:val="2"/>
          </w:tcPr>
          <w:p w14:paraId="18981357" w14:textId="06D29F33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±1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1D2AB6BE" w14:textId="7A21B5F7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±1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0AB14B1A" w14:textId="45F278F7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3</w:t>
            </w:r>
          </w:p>
        </w:tc>
        <w:tc>
          <w:tcPr>
            <w:tcW w:w="510" w:type="pct"/>
          </w:tcPr>
          <w:p w14:paraId="4E9AE123" w14:textId="0EBE7571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6</w:t>
            </w:r>
          </w:p>
        </w:tc>
        <w:tc>
          <w:tcPr>
            <w:tcW w:w="509" w:type="pct"/>
          </w:tcPr>
          <w:p w14:paraId="26BBDA80" w14:textId="4BE5A2EE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0FBA31BA" w14:textId="43E9C429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7</w:t>
            </w:r>
          </w:p>
        </w:tc>
      </w:tr>
      <w:tr w:rsidR="0067346B" w:rsidRPr="00460A2A" w14:paraId="5616C7F3" w14:textId="77777777" w:rsidTr="005C664E">
        <w:tc>
          <w:tcPr>
            <w:tcW w:w="68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44B595BC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etween-Run-Accuracy&amp;Precision</w:t>
            </w:r>
            <w:proofErr w:type="spellEnd"/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</w:t>
            </w:r>
            <w:r w:rsidRPr="00460A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18)</w:t>
            </w:r>
          </w:p>
        </w:tc>
        <w:tc>
          <w:tcPr>
            <w:tcW w:w="455" w:type="pct"/>
            <w:tcBorders>
              <w:top w:val="single" w:sz="18" w:space="0" w:color="auto"/>
              <w:right w:val="single" w:sz="18" w:space="0" w:color="auto"/>
            </w:tcBorders>
          </w:tcPr>
          <w:p w14:paraId="053E1588" w14:textId="7F1BEE9C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472" w:type="pct"/>
            <w:tcBorders>
              <w:top w:val="single" w:sz="18" w:space="0" w:color="auto"/>
              <w:left w:val="single" w:sz="18" w:space="0" w:color="auto"/>
            </w:tcBorders>
          </w:tcPr>
          <w:p w14:paraId="39CCB9C7" w14:textId="5283217D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±12,5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22" w:type="pct"/>
            <w:tcBorders>
              <w:top w:val="single" w:sz="18" w:space="0" w:color="auto"/>
            </w:tcBorders>
          </w:tcPr>
          <w:p w14:paraId="7DFFEA0C" w14:textId="6F83AA9D" w:rsidR="0067346B" w:rsidRPr="00460A2A" w:rsidRDefault="005C664E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±11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418" w:type="pct"/>
            <w:gridSpan w:val="2"/>
            <w:tcBorders>
              <w:top w:val="single" w:sz="18" w:space="0" w:color="auto"/>
            </w:tcBorders>
          </w:tcPr>
          <w:p w14:paraId="5DC2B7A2" w14:textId="1C3BE601" w:rsidR="0067346B" w:rsidRPr="00460A2A" w:rsidRDefault="005C664E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509" w:type="pct"/>
            <w:tcBorders>
              <w:top w:val="single" w:sz="18" w:space="0" w:color="auto"/>
              <w:right w:val="single" w:sz="18" w:space="0" w:color="auto"/>
            </w:tcBorders>
          </w:tcPr>
          <w:p w14:paraId="120BA3A3" w14:textId="50F394FA" w:rsidR="0067346B" w:rsidRPr="00460A2A" w:rsidRDefault="005C664E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18" w:space="0" w:color="auto"/>
            </w:tcBorders>
          </w:tcPr>
          <w:p w14:paraId="63915943" w14:textId="02A03620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8</w:t>
            </w:r>
          </w:p>
        </w:tc>
        <w:tc>
          <w:tcPr>
            <w:tcW w:w="510" w:type="pct"/>
            <w:tcBorders>
              <w:top w:val="single" w:sz="18" w:space="0" w:color="auto"/>
            </w:tcBorders>
          </w:tcPr>
          <w:p w14:paraId="5A1A5041" w14:textId="22E30699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7</w:t>
            </w:r>
          </w:p>
        </w:tc>
        <w:tc>
          <w:tcPr>
            <w:tcW w:w="509" w:type="pct"/>
            <w:tcBorders>
              <w:top w:val="single" w:sz="18" w:space="0" w:color="auto"/>
            </w:tcBorders>
          </w:tcPr>
          <w:p w14:paraId="3E85C38D" w14:textId="52C3996E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9</w:t>
            </w:r>
          </w:p>
        </w:tc>
        <w:tc>
          <w:tcPr>
            <w:tcW w:w="510" w:type="pct"/>
            <w:tcBorders>
              <w:top w:val="single" w:sz="18" w:space="0" w:color="auto"/>
              <w:right w:val="single" w:sz="18" w:space="0" w:color="auto"/>
            </w:tcBorders>
          </w:tcPr>
          <w:p w14:paraId="2CABCE51" w14:textId="64645EEE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="0086321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</w:tr>
      <w:tr w:rsidR="0067346B" w:rsidRPr="00460A2A" w14:paraId="7C667035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43019CE7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2FED2BC7" w14:textId="5D208BE9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libe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38B52D50" w14:textId="02F1A318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±9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422" w:type="pct"/>
          </w:tcPr>
          <w:p w14:paraId="19981C7F" w14:textId="728024EF" w:rsidR="0067346B" w:rsidRPr="00460A2A" w:rsidRDefault="005C664E" w:rsidP="005C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±10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418" w:type="pct"/>
            <w:gridSpan w:val="2"/>
          </w:tcPr>
          <w:p w14:paraId="7B8A0415" w14:textId="2CDE60BD" w:rsidR="0067346B" w:rsidRPr="00460A2A" w:rsidRDefault="00D20B7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.60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5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78CB928F" w14:textId="06528289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5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5.</w:t>
            </w:r>
            <w:r w:rsidR="00D20B7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34C27EBF" w14:textId="259D6BBB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2</w:t>
            </w:r>
          </w:p>
        </w:tc>
        <w:tc>
          <w:tcPr>
            <w:tcW w:w="510" w:type="pct"/>
          </w:tcPr>
          <w:p w14:paraId="24853689" w14:textId="30033512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4</w:t>
            </w:r>
          </w:p>
        </w:tc>
        <w:tc>
          <w:tcPr>
            <w:tcW w:w="509" w:type="pct"/>
          </w:tcPr>
          <w:p w14:paraId="2589F4BF" w14:textId="666B686E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8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387F0819" w14:textId="5A3BBCAF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1</w:t>
            </w:r>
          </w:p>
        </w:tc>
      </w:tr>
      <w:tr w:rsidR="0086321A" w:rsidRPr="00460A2A" w14:paraId="402E7658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00EBAC40" w14:textId="77777777" w:rsidR="0086321A" w:rsidRPr="00460A2A" w:rsidRDefault="0086321A" w:rsidP="0086321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6C3BC4A0" w14:textId="6FEE18FD" w:rsidR="0086321A" w:rsidRPr="00460A2A" w:rsidRDefault="0086321A" w:rsidP="008632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ac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4BF322DD" w14:textId="46413E89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31±13.03</w:t>
            </w:r>
          </w:p>
        </w:tc>
        <w:tc>
          <w:tcPr>
            <w:tcW w:w="422" w:type="pct"/>
          </w:tcPr>
          <w:p w14:paraId="498D5D83" w14:textId="3D82351C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.02±11.11</w:t>
            </w:r>
          </w:p>
        </w:tc>
        <w:tc>
          <w:tcPr>
            <w:tcW w:w="418" w:type="pct"/>
            <w:gridSpan w:val="2"/>
          </w:tcPr>
          <w:p w14:paraId="4F4953A4" w14:textId="70BBF97B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.19±5.91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4B1A8761" w14:textId="4BB22E7A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.15±4.52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53C8750B" w14:textId="38F65C2F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2</w:t>
            </w:r>
          </w:p>
        </w:tc>
        <w:tc>
          <w:tcPr>
            <w:tcW w:w="510" w:type="pct"/>
          </w:tcPr>
          <w:p w14:paraId="4C3F1AE9" w14:textId="241D785F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8</w:t>
            </w:r>
          </w:p>
        </w:tc>
        <w:tc>
          <w:tcPr>
            <w:tcW w:w="509" w:type="pct"/>
          </w:tcPr>
          <w:p w14:paraId="2BF83669" w14:textId="1C4CD740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2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6C4C24D8" w14:textId="212A35C2" w:rsidR="0086321A" w:rsidRPr="00460A2A" w:rsidRDefault="0086321A" w:rsidP="008632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2</w:t>
            </w:r>
          </w:p>
        </w:tc>
      </w:tr>
      <w:tr w:rsidR="0067346B" w:rsidRPr="00460A2A" w14:paraId="4FDA8AA7" w14:textId="77777777" w:rsidTr="005C664E">
        <w:tc>
          <w:tcPr>
            <w:tcW w:w="68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60FCEE81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reeze-Thaw-Stability (</w:t>
            </w:r>
            <w:r w:rsidRPr="00460A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=4, 3 cycles, </w:t>
            </w: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noBreakHyphen/>
              <w:t>80 °C ↔ room temperature)</w:t>
            </w:r>
          </w:p>
        </w:tc>
        <w:tc>
          <w:tcPr>
            <w:tcW w:w="455" w:type="pct"/>
            <w:tcBorders>
              <w:top w:val="single" w:sz="18" w:space="0" w:color="auto"/>
              <w:right w:val="single" w:sz="18" w:space="0" w:color="auto"/>
            </w:tcBorders>
          </w:tcPr>
          <w:p w14:paraId="6256B662" w14:textId="6C135C42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472" w:type="pct"/>
            <w:tcBorders>
              <w:top w:val="single" w:sz="18" w:space="0" w:color="auto"/>
              <w:left w:val="single" w:sz="18" w:space="0" w:color="auto"/>
            </w:tcBorders>
          </w:tcPr>
          <w:p w14:paraId="339FC08B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  <w:tcBorders>
              <w:top w:val="single" w:sz="18" w:space="0" w:color="auto"/>
            </w:tcBorders>
          </w:tcPr>
          <w:p w14:paraId="12AA6067" w14:textId="2E5C686A" w:rsidR="0067346B" w:rsidRPr="00460A2A" w:rsidRDefault="0086321A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82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18" w:type="pct"/>
            <w:gridSpan w:val="2"/>
            <w:tcBorders>
              <w:top w:val="single" w:sz="18" w:space="0" w:color="auto"/>
            </w:tcBorders>
          </w:tcPr>
          <w:p w14:paraId="2D4102F8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top w:val="single" w:sz="18" w:space="0" w:color="auto"/>
              <w:right w:val="single" w:sz="18" w:space="0" w:color="auto"/>
            </w:tcBorders>
          </w:tcPr>
          <w:p w14:paraId="321BBCBC" w14:textId="0E902F9D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86321A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.25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8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18" w:space="0" w:color="auto"/>
            </w:tcBorders>
          </w:tcPr>
          <w:p w14:paraId="6D244D90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8" w:space="0" w:color="auto"/>
            </w:tcBorders>
          </w:tcPr>
          <w:p w14:paraId="24C08247" w14:textId="072DF0F8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4</w:t>
            </w:r>
          </w:p>
        </w:tc>
        <w:tc>
          <w:tcPr>
            <w:tcW w:w="509" w:type="pct"/>
            <w:tcBorders>
              <w:top w:val="single" w:sz="18" w:space="0" w:color="auto"/>
            </w:tcBorders>
          </w:tcPr>
          <w:p w14:paraId="0852A61A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8" w:space="0" w:color="auto"/>
              <w:right w:val="single" w:sz="18" w:space="0" w:color="auto"/>
            </w:tcBorders>
          </w:tcPr>
          <w:p w14:paraId="65BAF1C9" w14:textId="6D27E60C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383A61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8</w:t>
            </w:r>
          </w:p>
        </w:tc>
      </w:tr>
      <w:tr w:rsidR="0067346B" w:rsidRPr="00460A2A" w14:paraId="0BFE1475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0E061252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19F98B9D" w14:textId="206D5CB4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libe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156DC5E1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</w:tcPr>
          <w:p w14:paraId="2F4CF2ED" w14:textId="2CBCE282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55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3</w:t>
            </w:r>
          </w:p>
        </w:tc>
        <w:tc>
          <w:tcPr>
            <w:tcW w:w="418" w:type="pct"/>
            <w:gridSpan w:val="2"/>
          </w:tcPr>
          <w:p w14:paraId="36102BB1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2568E49E" w14:textId="2E4B7AAD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6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44174788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</w:tcPr>
          <w:p w14:paraId="4C2006D8" w14:textId="18F572CF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7</w:t>
            </w:r>
          </w:p>
        </w:tc>
        <w:tc>
          <w:tcPr>
            <w:tcW w:w="509" w:type="pct"/>
          </w:tcPr>
          <w:p w14:paraId="03B36F87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15CA4678" w14:textId="4D085E3A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2</w:t>
            </w:r>
          </w:p>
        </w:tc>
      </w:tr>
      <w:tr w:rsidR="0067346B" w:rsidRPr="00460A2A" w14:paraId="521AAF8F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2D637C16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5C9C1894" w14:textId="36A04384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ac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6B67D5A2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</w:tcPr>
          <w:p w14:paraId="097B88F6" w14:textId="039B7794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6</w:t>
            </w:r>
          </w:p>
        </w:tc>
        <w:tc>
          <w:tcPr>
            <w:tcW w:w="418" w:type="pct"/>
            <w:gridSpan w:val="2"/>
          </w:tcPr>
          <w:p w14:paraId="6342086D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774A2D3D" w14:textId="7508D2CB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38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1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73B66FB9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</w:tcPr>
          <w:p w14:paraId="38E90212" w14:textId="44D4AF65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9</w:t>
            </w:r>
          </w:p>
        </w:tc>
        <w:tc>
          <w:tcPr>
            <w:tcW w:w="509" w:type="pct"/>
          </w:tcPr>
          <w:p w14:paraId="5E013BBD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705D9B46" w14:textId="64837E76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5</w:t>
            </w:r>
          </w:p>
        </w:tc>
      </w:tr>
      <w:tr w:rsidR="0067346B" w:rsidRPr="00460A2A" w14:paraId="2C5D8CAA" w14:textId="77777777" w:rsidTr="005C664E">
        <w:tc>
          <w:tcPr>
            <w:tcW w:w="68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1CCF6377" w14:textId="5DA03E82" w:rsidR="0067346B" w:rsidRPr="00460A2A" w:rsidRDefault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ng-Term-Stability (</w:t>
            </w:r>
            <w:r w:rsidR="00D34FC0" w:rsidRPr="00460A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="00D34FC0"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</w:t>
            </w:r>
            <w:r w:rsidR="007D1D43"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  <w:r w:rsidR="00D34FC0"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, </w:t>
            </w: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noBreakHyphen/>
              <w:t>80 °C, 6 month)</w:t>
            </w:r>
          </w:p>
        </w:tc>
        <w:tc>
          <w:tcPr>
            <w:tcW w:w="455" w:type="pct"/>
            <w:tcBorders>
              <w:top w:val="single" w:sz="18" w:space="0" w:color="auto"/>
              <w:right w:val="single" w:sz="18" w:space="0" w:color="auto"/>
            </w:tcBorders>
          </w:tcPr>
          <w:p w14:paraId="5B2797C2" w14:textId="5FC22318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472" w:type="pct"/>
            <w:tcBorders>
              <w:top w:val="single" w:sz="18" w:space="0" w:color="auto"/>
              <w:left w:val="single" w:sz="18" w:space="0" w:color="auto"/>
            </w:tcBorders>
          </w:tcPr>
          <w:p w14:paraId="18F5CAEA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  <w:tcBorders>
              <w:top w:val="single" w:sz="18" w:space="0" w:color="auto"/>
            </w:tcBorders>
          </w:tcPr>
          <w:p w14:paraId="287639E4" w14:textId="5BE48890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59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7</w:t>
            </w:r>
          </w:p>
        </w:tc>
        <w:tc>
          <w:tcPr>
            <w:tcW w:w="418" w:type="pct"/>
            <w:gridSpan w:val="2"/>
            <w:tcBorders>
              <w:top w:val="single" w:sz="18" w:space="0" w:color="auto"/>
            </w:tcBorders>
          </w:tcPr>
          <w:p w14:paraId="5A97B339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top w:val="single" w:sz="18" w:space="0" w:color="auto"/>
              <w:right w:val="single" w:sz="18" w:space="0" w:color="auto"/>
            </w:tcBorders>
          </w:tcPr>
          <w:p w14:paraId="08C371EB" w14:textId="27CF7C77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.15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4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18" w:space="0" w:color="auto"/>
            </w:tcBorders>
          </w:tcPr>
          <w:p w14:paraId="4CF6008A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8" w:space="0" w:color="auto"/>
            </w:tcBorders>
          </w:tcPr>
          <w:p w14:paraId="147F8281" w14:textId="73C35A6D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6</w:t>
            </w:r>
          </w:p>
        </w:tc>
        <w:tc>
          <w:tcPr>
            <w:tcW w:w="509" w:type="pct"/>
            <w:tcBorders>
              <w:top w:val="single" w:sz="18" w:space="0" w:color="auto"/>
            </w:tcBorders>
          </w:tcPr>
          <w:p w14:paraId="7ABE5691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8" w:space="0" w:color="auto"/>
              <w:right w:val="single" w:sz="18" w:space="0" w:color="auto"/>
            </w:tcBorders>
          </w:tcPr>
          <w:p w14:paraId="730BF25B" w14:textId="36A04325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3</w:t>
            </w:r>
          </w:p>
        </w:tc>
      </w:tr>
      <w:tr w:rsidR="0067346B" w:rsidRPr="00460A2A" w14:paraId="7E3559CB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1BEA1620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7E5F7E39" w14:textId="035A2CF5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libe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307A3E2E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</w:tcPr>
          <w:p w14:paraId="5CB02CB9" w14:textId="38A7BF93" w:rsidR="0067346B" w:rsidRPr="00460A2A" w:rsidRDefault="009F526F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.73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418" w:type="pct"/>
            <w:gridSpan w:val="2"/>
          </w:tcPr>
          <w:p w14:paraId="6DB09005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2991EF5A" w14:textId="000894F4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5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F90883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6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5E9819F3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</w:tcPr>
          <w:p w14:paraId="0C285958" w14:textId="09C60B11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A102F2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509" w:type="pct"/>
          </w:tcPr>
          <w:p w14:paraId="02F84530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0982E91B" w14:textId="59A6D844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4</w:t>
            </w:r>
          </w:p>
        </w:tc>
      </w:tr>
      <w:tr w:rsidR="0067346B" w:rsidRPr="00460A2A" w14:paraId="3ACDD2FE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5FC2BF4A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4D3162DB" w14:textId="5BFD187F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acrine</w:t>
            </w:r>
          </w:p>
        </w:tc>
        <w:tc>
          <w:tcPr>
            <w:tcW w:w="472" w:type="pct"/>
            <w:tcBorders>
              <w:left w:val="single" w:sz="18" w:space="0" w:color="auto"/>
              <w:bottom w:val="single" w:sz="12" w:space="0" w:color="auto"/>
            </w:tcBorders>
          </w:tcPr>
          <w:p w14:paraId="7AAA57C0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73F56C0A" w14:textId="253E236A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24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3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418" w:type="pct"/>
            <w:gridSpan w:val="2"/>
            <w:tcBorders>
              <w:bottom w:val="single" w:sz="12" w:space="0" w:color="auto"/>
            </w:tcBorders>
          </w:tcPr>
          <w:p w14:paraId="293EAF40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bottom w:val="single" w:sz="12" w:space="0" w:color="auto"/>
              <w:right w:val="single" w:sz="18" w:space="0" w:color="auto"/>
            </w:tcBorders>
          </w:tcPr>
          <w:p w14:paraId="64D5E837" w14:textId="77B31459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14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2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09" w:type="pct"/>
            <w:tcBorders>
              <w:left w:val="single" w:sz="18" w:space="0" w:color="auto"/>
              <w:bottom w:val="single" w:sz="12" w:space="0" w:color="auto"/>
            </w:tcBorders>
          </w:tcPr>
          <w:p w14:paraId="7D3A6822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bottom w:val="single" w:sz="12" w:space="0" w:color="auto"/>
            </w:tcBorders>
          </w:tcPr>
          <w:p w14:paraId="44B9DE9B" w14:textId="2A74EC39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383A61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299DBCB2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bottom w:val="single" w:sz="12" w:space="0" w:color="auto"/>
              <w:right w:val="single" w:sz="18" w:space="0" w:color="auto"/>
            </w:tcBorders>
          </w:tcPr>
          <w:p w14:paraId="235CD115" w14:textId="203BD502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383A61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</w:tr>
      <w:tr w:rsidR="0067346B" w:rsidRPr="00460A2A" w14:paraId="71224BF4" w14:textId="77777777" w:rsidTr="005C664E">
        <w:tc>
          <w:tcPr>
            <w:tcW w:w="686" w:type="pct"/>
            <w:vMerge w:val="restart"/>
            <w:tcBorders>
              <w:left w:val="single" w:sz="18" w:space="0" w:color="auto"/>
            </w:tcBorders>
          </w:tcPr>
          <w:p w14:paraId="05F34621" w14:textId="41666CAA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hort-Term-Stability (</w:t>
            </w:r>
            <w:r w:rsidR="00D34FC0" w:rsidRPr="00460A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="00D34FC0"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</w:t>
            </w:r>
            <w:r w:rsidR="00A102F2"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, room</w:t>
            </w: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emperature, 4 h)</w:t>
            </w:r>
          </w:p>
        </w:tc>
        <w:tc>
          <w:tcPr>
            <w:tcW w:w="455" w:type="pct"/>
            <w:tcBorders>
              <w:top w:val="single" w:sz="18" w:space="0" w:color="auto"/>
              <w:right w:val="single" w:sz="18" w:space="0" w:color="auto"/>
            </w:tcBorders>
          </w:tcPr>
          <w:p w14:paraId="60D6132A" w14:textId="4F88B280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472" w:type="pct"/>
            <w:tcBorders>
              <w:top w:val="single" w:sz="12" w:space="0" w:color="auto"/>
              <w:left w:val="single" w:sz="18" w:space="0" w:color="auto"/>
            </w:tcBorders>
          </w:tcPr>
          <w:p w14:paraId="0FAA0E6C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09F808C0" w14:textId="0FCF34D1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.19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7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</w:tcBorders>
          </w:tcPr>
          <w:p w14:paraId="0B74541E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top w:val="single" w:sz="12" w:space="0" w:color="auto"/>
              <w:right w:val="single" w:sz="18" w:space="0" w:color="auto"/>
            </w:tcBorders>
          </w:tcPr>
          <w:p w14:paraId="08CBB661" w14:textId="2192B437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.96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8</w:t>
            </w:r>
          </w:p>
        </w:tc>
        <w:tc>
          <w:tcPr>
            <w:tcW w:w="509" w:type="pct"/>
            <w:tcBorders>
              <w:top w:val="single" w:sz="12" w:space="0" w:color="auto"/>
              <w:left w:val="single" w:sz="18" w:space="0" w:color="auto"/>
            </w:tcBorders>
          </w:tcPr>
          <w:p w14:paraId="0A20528D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2" w:space="0" w:color="auto"/>
            </w:tcBorders>
          </w:tcPr>
          <w:p w14:paraId="150B9E40" w14:textId="11DAD8E1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0</w:t>
            </w:r>
          </w:p>
        </w:tc>
        <w:tc>
          <w:tcPr>
            <w:tcW w:w="509" w:type="pct"/>
            <w:tcBorders>
              <w:top w:val="single" w:sz="12" w:space="0" w:color="auto"/>
            </w:tcBorders>
          </w:tcPr>
          <w:p w14:paraId="79C2CB79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2" w:space="0" w:color="auto"/>
              <w:right w:val="single" w:sz="18" w:space="0" w:color="auto"/>
            </w:tcBorders>
          </w:tcPr>
          <w:p w14:paraId="4104D313" w14:textId="756B3716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383A61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</w:tr>
      <w:tr w:rsidR="0067346B" w:rsidRPr="00460A2A" w14:paraId="7931863A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4BC8B77E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6E342D52" w14:textId="62DB6314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libe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62BB86BE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</w:tcPr>
          <w:p w14:paraId="4F2D0CDA" w14:textId="26E71ADB" w:rsidR="0067346B" w:rsidRPr="00460A2A" w:rsidRDefault="00F90883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35</w:t>
            </w:r>
            <w:r w:rsidR="0067346B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6</w:t>
            </w:r>
          </w:p>
        </w:tc>
        <w:tc>
          <w:tcPr>
            <w:tcW w:w="418" w:type="pct"/>
            <w:gridSpan w:val="2"/>
          </w:tcPr>
          <w:p w14:paraId="0E52DB45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1BB291E7" w14:textId="3E53902A" w:rsidR="0067346B" w:rsidRPr="00460A2A" w:rsidRDefault="00F90883" w:rsidP="00F908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±1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2C94085C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</w:tcPr>
          <w:p w14:paraId="4611892A" w14:textId="2E8E79CC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8</w:t>
            </w:r>
          </w:p>
        </w:tc>
        <w:tc>
          <w:tcPr>
            <w:tcW w:w="509" w:type="pct"/>
          </w:tcPr>
          <w:p w14:paraId="29C7DEA2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73B4C68A" w14:textId="1AA1BFF9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8</w:t>
            </w:r>
          </w:p>
        </w:tc>
      </w:tr>
      <w:tr w:rsidR="0067346B" w:rsidRPr="00460A2A" w14:paraId="49308B54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7BF76710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5D39C4BA" w14:textId="3E4F02BF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ac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0C3CED6A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</w:tcPr>
          <w:p w14:paraId="186CA6D2" w14:textId="7A7D44DD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±10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418" w:type="pct"/>
            <w:gridSpan w:val="2"/>
          </w:tcPr>
          <w:p w14:paraId="1B487951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4662E6A7" w14:textId="0E4460FE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±2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5B37606B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</w:tcPr>
          <w:p w14:paraId="767ADB35" w14:textId="66CECEBB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1</w:t>
            </w:r>
          </w:p>
        </w:tc>
        <w:tc>
          <w:tcPr>
            <w:tcW w:w="509" w:type="pct"/>
          </w:tcPr>
          <w:p w14:paraId="6238877F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2DB30E18" w14:textId="6D454B47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6</w:t>
            </w:r>
          </w:p>
        </w:tc>
      </w:tr>
      <w:tr w:rsidR="0067346B" w:rsidRPr="00460A2A" w14:paraId="424FA7EF" w14:textId="77777777" w:rsidTr="005C664E">
        <w:tc>
          <w:tcPr>
            <w:tcW w:w="686" w:type="pct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6BCAEA5C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utosampler Stability (</w:t>
            </w:r>
            <w:r w:rsidRPr="00460A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460A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6, 10 °C, 48 h)</w:t>
            </w:r>
          </w:p>
        </w:tc>
        <w:tc>
          <w:tcPr>
            <w:tcW w:w="455" w:type="pct"/>
            <w:tcBorders>
              <w:top w:val="single" w:sz="18" w:space="0" w:color="auto"/>
              <w:right w:val="single" w:sz="18" w:space="0" w:color="auto"/>
            </w:tcBorders>
          </w:tcPr>
          <w:p w14:paraId="628DBD04" w14:textId="74CA8839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472" w:type="pct"/>
            <w:tcBorders>
              <w:top w:val="single" w:sz="18" w:space="0" w:color="auto"/>
              <w:left w:val="single" w:sz="18" w:space="0" w:color="auto"/>
            </w:tcBorders>
          </w:tcPr>
          <w:p w14:paraId="72991B17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  <w:tcBorders>
              <w:top w:val="single" w:sz="18" w:space="0" w:color="auto"/>
            </w:tcBorders>
          </w:tcPr>
          <w:p w14:paraId="76B13CFC" w14:textId="36CEB7FD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±8,37</w:t>
            </w:r>
          </w:p>
        </w:tc>
        <w:tc>
          <w:tcPr>
            <w:tcW w:w="418" w:type="pct"/>
            <w:gridSpan w:val="2"/>
            <w:tcBorders>
              <w:top w:val="single" w:sz="18" w:space="0" w:color="auto"/>
            </w:tcBorders>
          </w:tcPr>
          <w:p w14:paraId="087D84AA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top w:val="single" w:sz="18" w:space="0" w:color="auto"/>
              <w:right w:val="single" w:sz="18" w:space="0" w:color="auto"/>
            </w:tcBorders>
          </w:tcPr>
          <w:p w14:paraId="52571DA3" w14:textId="38508E2F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±2,67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18" w:space="0" w:color="auto"/>
            </w:tcBorders>
          </w:tcPr>
          <w:p w14:paraId="7318D2AC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8" w:space="0" w:color="auto"/>
            </w:tcBorders>
          </w:tcPr>
          <w:p w14:paraId="1A57163C" w14:textId="65473042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383A61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509" w:type="pct"/>
            <w:tcBorders>
              <w:top w:val="single" w:sz="18" w:space="0" w:color="auto"/>
            </w:tcBorders>
          </w:tcPr>
          <w:p w14:paraId="19FCB81E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top w:val="single" w:sz="18" w:space="0" w:color="auto"/>
              <w:right w:val="single" w:sz="18" w:space="0" w:color="auto"/>
            </w:tcBorders>
          </w:tcPr>
          <w:p w14:paraId="0F3012D8" w14:textId="42CF65AF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5</w:t>
            </w:r>
          </w:p>
        </w:tc>
      </w:tr>
      <w:tr w:rsidR="0067346B" w:rsidRPr="00460A2A" w14:paraId="6AB6913F" w14:textId="77777777" w:rsidTr="005C664E">
        <w:tc>
          <w:tcPr>
            <w:tcW w:w="686" w:type="pct"/>
            <w:vMerge/>
            <w:tcBorders>
              <w:left w:val="single" w:sz="18" w:space="0" w:color="auto"/>
            </w:tcBorders>
          </w:tcPr>
          <w:p w14:paraId="04EA4FE6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right w:val="single" w:sz="18" w:space="0" w:color="auto"/>
            </w:tcBorders>
          </w:tcPr>
          <w:p w14:paraId="2C07D664" w14:textId="53790295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ylliberine</w:t>
            </w:r>
          </w:p>
        </w:tc>
        <w:tc>
          <w:tcPr>
            <w:tcW w:w="472" w:type="pct"/>
            <w:tcBorders>
              <w:left w:val="single" w:sz="18" w:space="0" w:color="auto"/>
            </w:tcBorders>
          </w:tcPr>
          <w:p w14:paraId="43B877C5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</w:tcPr>
          <w:p w14:paraId="16D7984F" w14:textId="302DA788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±1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18" w:type="pct"/>
            <w:gridSpan w:val="2"/>
          </w:tcPr>
          <w:p w14:paraId="67FADD12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right w:val="single" w:sz="18" w:space="0" w:color="auto"/>
            </w:tcBorders>
          </w:tcPr>
          <w:p w14:paraId="1DFFFB98" w14:textId="01903534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±2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509" w:type="pct"/>
            <w:tcBorders>
              <w:left w:val="single" w:sz="18" w:space="0" w:color="auto"/>
            </w:tcBorders>
          </w:tcPr>
          <w:p w14:paraId="0063B9F5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</w:tcPr>
          <w:p w14:paraId="0CE1A747" w14:textId="50203C24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</w:p>
        </w:tc>
        <w:tc>
          <w:tcPr>
            <w:tcW w:w="509" w:type="pct"/>
          </w:tcPr>
          <w:p w14:paraId="47DAF5E8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right w:val="single" w:sz="18" w:space="0" w:color="auto"/>
            </w:tcBorders>
          </w:tcPr>
          <w:p w14:paraId="3618A674" w14:textId="197958CB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2</w:t>
            </w:r>
          </w:p>
        </w:tc>
      </w:tr>
      <w:tr w:rsidR="0067346B" w:rsidRPr="00460A2A" w14:paraId="2B14D3E8" w14:textId="77777777" w:rsidTr="005C664E">
        <w:tc>
          <w:tcPr>
            <w:tcW w:w="686" w:type="pct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78EF074F" w14:textId="77777777" w:rsidR="0067346B" w:rsidRPr="00460A2A" w:rsidRDefault="0067346B" w:rsidP="0067346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5" w:type="pct"/>
            <w:tcBorders>
              <w:bottom w:val="single" w:sz="12" w:space="0" w:color="auto"/>
              <w:right w:val="single" w:sz="18" w:space="0" w:color="auto"/>
            </w:tcBorders>
          </w:tcPr>
          <w:p w14:paraId="04F85159" w14:textId="11851FD7" w:rsidR="0067346B" w:rsidRPr="00460A2A" w:rsidRDefault="0067346B" w:rsidP="0067346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acrine</w:t>
            </w:r>
          </w:p>
        </w:tc>
        <w:tc>
          <w:tcPr>
            <w:tcW w:w="472" w:type="pct"/>
            <w:tcBorders>
              <w:left w:val="single" w:sz="18" w:space="0" w:color="auto"/>
              <w:bottom w:val="single" w:sz="12" w:space="0" w:color="auto"/>
            </w:tcBorders>
          </w:tcPr>
          <w:p w14:paraId="45556952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78B64C26" w14:textId="07CE7F5B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±7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418" w:type="pct"/>
            <w:gridSpan w:val="2"/>
            <w:tcBorders>
              <w:bottom w:val="single" w:sz="12" w:space="0" w:color="auto"/>
            </w:tcBorders>
          </w:tcPr>
          <w:p w14:paraId="04943416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09" w:type="pct"/>
            <w:tcBorders>
              <w:bottom w:val="single" w:sz="12" w:space="0" w:color="auto"/>
              <w:right w:val="single" w:sz="18" w:space="0" w:color="auto"/>
            </w:tcBorders>
          </w:tcPr>
          <w:p w14:paraId="449EE138" w14:textId="12775BD0" w:rsidR="0067346B" w:rsidRPr="00460A2A" w:rsidRDefault="00383A61" w:rsidP="00383A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±3</w:t>
            </w:r>
            <w:r w:rsidR="009F526F"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</w:p>
        </w:tc>
        <w:tc>
          <w:tcPr>
            <w:tcW w:w="509" w:type="pct"/>
            <w:tcBorders>
              <w:left w:val="single" w:sz="18" w:space="0" w:color="auto"/>
              <w:bottom w:val="single" w:sz="12" w:space="0" w:color="auto"/>
            </w:tcBorders>
          </w:tcPr>
          <w:p w14:paraId="1E330826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bottom w:val="single" w:sz="12" w:space="0" w:color="auto"/>
            </w:tcBorders>
          </w:tcPr>
          <w:p w14:paraId="26CC5560" w14:textId="70BF0AD9" w:rsidR="0067346B" w:rsidRPr="00460A2A" w:rsidRDefault="00383A61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8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07F406DD" w14:textId="77777777" w:rsidR="0067346B" w:rsidRPr="00460A2A" w:rsidRDefault="0067346B" w:rsidP="006734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10" w:type="pct"/>
            <w:tcBorders>
              <w:bottom w:val="single" w:sz="12" w:space="0" w:color="auto"/>
              <w:right w:val="single" w:sz="18" w:space="0" w:color="auto"/>
            </w:tcBorders>
          </w:tcPr>
          <w:p w14:paraId="37B80E99" w14:textId="1085F105" w:rsidR="003209FD" w:rsidRPr="00460A2A" w:rsidRDefault="00383A61" w:rsidP="003209F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0A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9</w:t>
            </w:r>
          </w:p>
        </w:tc>
      </w:tr>
    </w:tbl>
    <w:p w14:paraId="3AF98232" w14:textId="7BB512CA" w:rsidR="005C618D" w:rsidRPr="00460A2A" w:rsidRDefault="00D34FC0" w:rsidP="00C8098C">
      <w:pPr>
        <w:rPr>
          <w:rFonts w:ascii="Times New Roman" w:hAnsi="Times New Roman" w:cs="Times New Roman"/>
          <w:sz w:val="18"/>
          <w:szCs w:val="18"/>
          <w:lang w:val="en-US"/>
        </w:rPr>
        <w:sectPr w:rsidR="005C618D" w:rsidRPr="00460A2A" w:rsidSect="000B5EA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60A2A">
        <w:rPr>
          <w:rFonts w:ascii="Times New Roman" w:hAnsi="Times New Roman" w:cs="Times New Roman"/>
          <w:sz w:val="18"/>
          <w:szCs w:val="18"/>
          <w:lang w:val="en-US"/>
        </w:rPr>
        <w:t>QC – quality control, LLOQ – lower limit of quantification, L – low concentration, M – medium concentration, H</w:t>
      </w:r>
      <w:r w:rsidR="00DD0210" w:rsidRPr="00460A2A">
        <w:rPr>
          <w:rFonts w:ascii="Times New Roman" w:hAnsi="Times New Roman" w:cs="Times New Roman"/>
          <w:sz w:val="18"/>
          <w:szCs w:val="18"/>
          <w:lang w:val="en-US"/>
        </w:rPr>
        <w:t xml:space="preserve"> – </w:t>
      </w:r>
      <w:r w:rsidRPr="00460A2A">
        <w:rPr>
          <w:rFonts w:ascii="Times New Roman" w:hAnsi="Times New Roman" w:cs="Times New Roman"/>
          <w:sz w:val="18"/>
          <w:szCs w:val="18"/>
          <w:lang w:val="en-US"/>
        </w:rPr>
        <w:t>high concentration</w:t>
      </w:r>
    </w:p>
    <w:p w14:paraId="5279936B" w14:textId="2A3ADEE8" w:rsidR="004633BF" w:rsidRPr="00460A2A" w:rsidRDefault="004633BF" w:rsidP="004633BF">
      <w:pPr>
        <w:pStyle w:val="KeinLeerraum"/>
        <w:ind w:left="2832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0A2A">
        <w:rPr>
          <w:rFonts w:ascii="Times New Roman" w:eastAsia="Arial-BoldMT" w:hAnsi="Times New Roman" w:cs="Times New Roman"/>
          <w:b/>
          <w:bCs/>
          <w:noProof/>
          <w:color w:val="A5A5A5" w:themeColor="accent3"/>
          <w:sz w:val="24"/>
          <w:szCs w:val="24"/>
          <w:lang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0D17079" wp14:editId="002130DE">
                <wp:simplePos x="0" y="0"/>
                <wp:positionH relativeFrom="margin">
                  <wp:posOffset>1294765</wp:posOffset>
                </wp:positionH>
                <wp:positionV relativeFrom="paragraph">
                  <wp:posOffset>0</wp:posOffset>
                </wp:positionV>
                <wp:extent cx="3503930" cy="277495"/>
                <wp:effectExtent l="0" t="0" r="20320" b="27305"/>
                <wp:wrapTopAndBottom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393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C2557" w14:textId="5AC089E6" w:rsidR="004633BF" w:rsidRPr="007D1D43" w:rsidRDefault="004633BF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A5A5A5" w:themeColor="accent3"/>
                                <w:sz w:val="24"/>
                                <w:szCs w:val="24"/>
                                <w:lang w:val="en-GB"/>
                              </w:rPr>
                              <w:t>●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affeine A ● Methylliberine B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w:t xml:space="preserve"> ● 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Theacrine 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20D1707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101.95pt;margin-top:0;width:275.9pt;height:21.8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">
                <v:textbox>
                  <w:txbxContent>
                    <w:p w14:paraId="024C2557" w14:textId="5AC089E6" w:rsidR="004633BF" w:rsidRPr="007D1D43" w:rsidRDefault="004633BF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A5A5A5" w:themeColor="accent3"/>
                          <w:sz w:val="24"/>
                          <w:szCs w:val="24"/>
                          <w:lang w:val="en-GB"/>
                        </w:rPr>
                        <w:t>●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FF0000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000000"/>
                          <w:sz w:val="24"/>
                          <w:szCs w:val="24"/>
                          <w:lang w:val="en-GB"/>
                        </w:rPr>
                        <w:t>Caffeine A ● Methylliberine B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FF0000"/>
                          <w:sz w:val="24"/>
                          <w:szCs w:val="24"/>
                          <w:lang w:val="en-GB"/>
                        </w:rPr>
                        <w:t xml:space="preserve"> ● 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000000"/>
                          <w:sz w:val="24"/>
                          <w:szCs w:val="24"/>
                          <w:lang w:val="en-GB"/>
                        </w:rPr>
                        <w:t>Theacrine C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2B782D" w:rsidRPr="00460A2A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79ACAA" wp14:editId="145C777D">
                <wp:simplePos x="0" y="0"/>
                <wp:positionH relativeFrom="column">
                  <wp:posOffset>0</wp:posOffset>
                </wp:positionH>
                <wp:positionV relativeFrom="paragraph">
                  <wp:posOffset>8178800</wp:posOffset>
                </wp:positionV>
                <wp:extent cx="5760720" cy="635"/>
                <wp:effectExtent l="0" t="0" r="0" b="0"/>
                <wp:wrapTopAndBottom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64CECB" w14:textId="65AC1DA6" w:rsidR="004633BF" w:rsidRPr="00460A2A" w:rsidRDefault="004633BF" w:rsidP="004633BF">
                            <w:pPr>
                              <w:pStyle w:val="Beschriftung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Figure </w:t>
                            </w:r>
                            <w:r w:rsidR="001704F7"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S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begin"/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separate"/>
                            </w:r>
                            <w:r w:rsidR="00AE7DA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lang w:val="en-GB"/>
                              </w:rPr>
                              <w:t>1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end"/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.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Graphical representation of the individual profiles (P01-P12) 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following the single administration of caffeine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(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study arm A,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grey), 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methylliberine (study arm B,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black) and 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theacrine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(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study arm C,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red)</w:t>
                            </w:r>
                            <w:r w:rsidR="003C694B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79ACAA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7" type="#_x0000_t202" style="position:absolute;left:0;text-align:left;margin-left:0;margin-top:644pt;width:453.6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" stroked="f">
                <v:textbox style="mso-fit-shape-to-text:t" inset="0,0,0,0">
                  <w:txbxContent>
                    <w:p w14:paraId="4364CECB" w14:textId="65AC1DA6" w:rsidR="004633BF" w:rsidRPr="00460A2A" w:rsidRDefault="004633BF" w:rsidP="004633BF">
                      <w:pPr>
                        <w:pStyle w:val="Beschriftung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GB"/>
                        </w:rPr>
                      </w:pP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 xml:space="preserve">Figure </w:t>
                      </w:r>
                      <w:r w:rsidR="001704F7"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S</w:t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begin"/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instrText xml:space="preserve"> SEQ Figure \* ARABIC </w:instrText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separate"/>
                      </w:r>
                      <w:r w:rsidR="00AE7DA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lang w:val="en-GB"/>
                        </w:rPr>
                        <w:t>1</w:t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end"/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 xml:space="preserve">.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Graphical representation of the individual profiles (P01-P12) 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following the single administration of caffeine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>(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study arm A,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grey), 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methylliberine (study arm B,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black) and 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>theacrine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 (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study arm C,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>red)</w:t>
                      </w:r>
                      <w:r w:rsidR="003C694B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60A2A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4384" behindDoc="0" locked="0" layoutInCell="1" allowOverlap="1" wp14:anchorId="49B9F034" wp14:editId="3A60AACA">
            <wp:simplePos x="0" y="0"/>
            <wp:positionH relativeFrom="margin">
              <wp:align>right</wp:align>
            </wp:positionH>
            <wp:positionV relativeFrom="paragraph">
              <wp:posOffset>317186</wp:posOffset>
            </wp:positionV>
            <wp:extent cx="5760720" cy="7804785"/>
            <wp:effectExtent l="0" t="0" r="0" b="5715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0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60A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0093D90" w14:textId="7E8CAE2D" w:rsidR="001F09F2" w:rsidRPr="00460A2A" w:rsidRDefault="001F09F2" w:rsidP="001F09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60A2A">
        <w:rPr>
          <w:rFonts w:ascii="Times New Roman" w:eastAsia="Arial-BoldMT" w:hAnsi="Times New Roman" w:cs="Times New Roman"/>
          <w:b/>
          <w:bCs/>
          <w:noProof/>
          <w:color w:val="A5A5A5" w:themeColor="accent3"/>
          <w:sz w:val="24"/>
          <w:szCs w:val="24"/>
          <w:lang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31D0A9C" wp14:editId="2984C7F4">
                <wp:simplePos x="0" y="0"/>
                <wp:positionH relativeFrom="margin">
                  <wp:posOffset>1038225</wp:posOffset>
                </wp:positionH>
                <wp:positionV relativeFrom="paragraph">
                  <wp:posOffset>0</wp:posOffset>
                </wp:positionV>
                <wp:extent cx="3489325" cy="277495"/>
                <wp:effectExtent l="0" t="0" r="15875" b="27305"/>
                <wp:wrapTopAndBottom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8932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6CDA8" w14:textId="6BE2CF51" w:rsidR="001F09F2" w:rsidRPr="007D1D43" w:rsidRDefault="001F09F2" w:rsidP="001F09F2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A5A5A5" w:themeColor="accent3"/>
                                <w:sz w:val="24"/>
                                <w:szCs w:val="24"/>
                                <w:lang w:val="en-GB"/>
                              </w:rPr>
                              <w:t>●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affeine D ● Methylliberine D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  <w:t xml:space="preserve"> ● </w:t>
                            </w:r>
                            <w:r w:rsidRPr="007D1D43">
                              <w:rPr>
                                <w:rFonts w:ascii="Arial" w:eastAsia="Arial-BoldMT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Theacrine 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31D0A9C" id="_x0000_s1028" type="#_x0000_t202" style="position:absolute;margin-left:81.75pt;margin-top:0;width:274.75pt;height:21.8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">
                <v:textbox>
                  <w:txbxContent>
                    <w:p w14:paraId="7EB6CDA8" w14:textId="6BE2CF51" w:rsidR="001F09F2" w:rsidRPr="007D1D43" w:rsidRDefault="001F09F2" w:rsidP="001F09F2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A5A5A5" w:themeColor="accent3"/>
                          <w:sz w:val="24"/>
                          <w:szCs w:val="24"/>
                          <w:lang w:val="en-GB"/>
                        </w:rPr>
                        <w:t>●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FF0000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000000"/>
                          <w:sz w:val="24"/>
                          <w:szCs w:val="24"/>
                          <w:lang w:val="en-GB"/>
                        </w:rPr>
                        <w:t>Caffeine D ● Methylliberine D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FF0000"/>
                          <w:sz w:val="24"/>
                          <w:szCs w:val="24"/>
                          <w:lang w:val="en-GB"/>
                        </w:rPr>
                        <w:t xml:space="preserve"> ● </w:t>
                      </w:r>
                      <w:r w:rsidRPr="007D1D43">
                        <w:rPr>
                          <w:rFonts w:ascii="Arial" w:eastAsia="Arial-BoldMT" w:hAnsi="Arial" w:cs="Arial"/>
                          <w:b/>
                          <w:bCs/>
                          <w:color w:val="000000"/>
                          <w:sz w:val="24"/>
                          <w:szCs w:val="24"/>
                          <w:lang w:val="en-GB"/>
                        </w:rPr>
                        <w:t>Theacrine D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460A2A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02F9B8" wp14:editId="65F7AD03">
                <wp:simplePos x="0" y="0"/>
                <wp:positionH relativeFrom="column">
                  <wp:posOffset>-233045</wp:posOffset>
                </wp:positionH>
                <wp:positionV relativeFrom="paragraph">
                  <wp:posOffset>8180070</wp:posOffset>
                </wp:positionV>
                <wp:extent cx="5760720" cy="635"/>
                <wp:effectExtent l="0" t="0" r="0" b="0"/>
                <wp:wrapTopAndBottom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C36D52" w14:textId="30A0F76F" w:rsidR="001F09F2" w:rsidRPr="00460A2A" w:rsidRDefault="001F09F2" w:rsidP="001F09F2">
                            <w:pPr>
                              <w:pStyle w:val="Beschriftung"/>
                              <w:rPr>
                                <w:rFonts w:ascii="Times New Roman" w:eastAsia="Arial-BoldMT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lang w:val="en-GB"/>
                              </w:rPr>
                            </w:pP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Figure </w:t>
                            </w:r>
                            <w:r w:rsidR="001704F7"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S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begin"/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separate"/>
                            </w:r>
                            <w:r w:rsidR="00AE7DA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lang w:val="en-GB"/>
                              </w:rPr>
                              <w:t>2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end"/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.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Graphical representation of the individual profiles (P01-P12) following the combined administration (study arm D) of caffeine (grey), methylliberine (black) and theacrine (red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02F9B8" id="Textfeld 11" o:spid="_x0000_s1029" type="#_x0000_t202" style="position:absolute;margin-left:-18.35pt;margin-top:644.1pt;width:453.6pt;height: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" stroked="f">
                <v:textbox style="mso-fit-shape-to-text:t" inset="0,0,0,0">
                  <w:txbxContent>
                    <w:p w14:paraId="58C36D52" w14:textId="30A0F76F" w:rsidR="001F09F2" w:rsidRPr="00460A2A" w:rsidRDefault="001F09F2" w:rsidP="001F09F2">
                      <w:pPr>
                        <w:pStyle w:val="Beschriftung"/>
                        <w:rPr>
                          <w:rFonts w:ascii="Times New Roman" w:eastAsia="Arial-BoldMT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lang w:val="en-GB"/>
                        </w:rPr>
                      </w:pP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 xml:space="preserve">Figure </w:t>
                      </w:r>
                      <w:r w:rsidR="001704F7"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S</w:t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begin"/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instrText xml:space="preserve"> SEQ Figure \* ARABIC </w:instrText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separate"/>
                      </w:r>
                      <w:r w:rsidR="00AE7DA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lang w:val="en-GB"/>
                        </w:rPr>
                        <w:t>2</w:t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end"/>
                      </w: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.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 xml:space="preserve"> 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GB"/>
                        </w:rPr>
                        <w:t>Graphical representation of the individual profiles (P01-P12) following the combined administration (study arm D) of caffeine (grey), methylliberine (black) and theacrine (red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60A2A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9504" behindDoc="0" locked="0" layoutInCell="1" allowOverlap="1" wp14:anchorId="7B9436DA" wp14:editId="69B52FF8">
            <wp:simplePos x="0" y="0"/>
            <wp:positionH relativeFrom="column">
              <wp:posOffset>-233282</wp:posOffset>
            </wp:positionH>
            <wp:positionV relativeFrom="paragraph">
              <wp:posOffset>313899</wp:posOffset>
            </wp:positionV>
            <wp:extent cx="5760720" cy="7809230"/>
            <wp:effectExtent l="0" t="0" r="0" b="1270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0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0C779F4" w14:textId="0A44DAF2" w:rsidR="005C618D" w:rsidRPr="00460A2A" w:rsidRDefault="005C618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5C618D" w:rsidRPr="00460A2A" w:rsidSect="005C618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2" w:name="_GoBack"/>
      <w:bookmarkEnd w:id="2"/>
    </w:p>
    <w:p w14:paraId="4D0519BF" w14:textId="7A05AD5A" w:rsidR="003209FD" w:rsidRPr="00460A2A" w:rsidRDefault="005C618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60A2A">
        <w:rPr>
          <w:rFonts w:ascii="Times New Roman" w:hAnsi="Times New Roman" w:cs="Times New Roman"/>
          <w:noProof/>
          <w:lang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5E1EA60E" wp14:editId="66FE1BCD">
            <wp:simplePos x="0" y="0"/>
            <wp:positionH relativeFrom="margin">
              <wp:align>center</wp:align>
            </wp:positionH>
            <wp:positionV relativeFrom="paragraph">
              <wp:posOffset>98</wp:posOffset>
            </wp:positionV>
            <wp:extent cx="4627880" cy="2967355"/>
            <wp:effectExtent l="0" t="0" r="1270" b="4445"/>
            <wp:wrapSquare wrapText="bothSides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C2CB0A" w14:textId="56BF7871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D54BF0" w14:textId="68643AA7" w:rsidR="003209FD" w:rsidRPr="00460A2A" w:rsidRDefault="003209FD" w:rsidP="003209FD">
      <w:pPr>
        <w:pStyle w:val="StandardWeb"/>
        <w:rPr>
          <w:lang w:val="en-GB"/>
        </w:rPr>
      </w:pPr>
    </w:p>
    <w:p w14:paraId="5351883A" w14:textId="77777777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5AECC9" w14:textId="6A6E2D8B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8A5803" w14:textId="37E26C75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2BE164" w14:textId="35ED3933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093B5D" w14:textId="5C07BC8C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D92C9D" w14:textId="3F418A9D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7B58AE" w14:textId="0ECA6FF2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2014829" w14:textId="36408328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2B5B15" w14:textId="5B4AEF87" w:rsidR="003209FD" w:rsidRPr="00460A2A" w:rsidRDefault="004633BF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60A2A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853E25" wp14:editId="3D7D7817">
                <wp:simplePos x="0" y="0"/>
                <wp:positionH relativeFrom="margin">
                  <wp:align>left</wp:align>
                </wp:positionH>
                <wp:positionV relativeFrom="paragraph">
                  <wp:posOffset>110490</wp:posOffset>
                </wp:positionV>
                <wp:extent cx="5334000" cy="647700"/>
                <wp:effectExtent l="0" t="0" r="0" b="0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647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E46A71" w14:textId="6C5BB686" w:rsidR="003209FD" w:rsidRPr="00460A2A" w:rsidRDefault="003209FD" w:rsidP="003209FD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noProof/>
                                <w:lang w:val="en-GB"/>
                              </w:rPr>
                            </w:pPr>
                            <w:r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Figure </w:t>
                            </w:r>
                            <w:r w:rsidR="001704F7"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="005C618D" w:rsidRPr="00460A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="00FE0924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Graphic representation of 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the time-course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a metabolite of methylliberine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 in saliva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 within study arms B 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(single administration of methylliberine) 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and D</w:t>
                            </w:r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 (combined application of caffeine, methylliberine and </w:t>
                            </w:r>
                            <w:proofErr w:type="spellStart"/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theacrine</w:t>
                            </w:r>
                            <w:proofErr w:type="spellEnd"/>
                            <w:r w:rsidR="002B782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 w:rsidR="004E5F0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 w:rsidR="004E5F0D" w:rsidRPr="00460A2A">
                              <w:rPr>
                                <w:rFonts w:ascii="Times New Roman" w:hAnsi="Times New Roman" w:cs="Times New Roman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="004E5F0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=12, </w:t>
                            </w:r>
                            <w:proofErr w:type="spellStart"/>
                            <w:r w:rsidR="004E5F0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mean±standard</w:t>
                            </w:r>
                            <w:proofErr w:type="spellEnd"/>
                            <w:r w:rsidR="004E5F0D" w:rsidRPr="00460A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 deviation)</w:t>
                            </w:r>
                            <w:r w:rsidRPr="00460A2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53E25" id="Textfeld 1" o:spid="_x0000_s1030" type="#_x0000_t202" style="position:absolute;margin-left:0;margin-top:8.7pt;width:420pt;height:51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" stroked="f">
                <v:textbox inset="0,0,0,0">
                  <w:txbxContent>
                    <w:p w14:paraId="49E46A71" w14:textId="6C5BB686" w:rsidR="003209FD" w:rsidRPr="00460A2A" w:rsidRDefault="003209FD" w:rsidP="003209FD">
                      <w:pPr>
                        <w:pStyle w:val="Beschriftung"/>
                        <w:rPr>
                          <w:rFonts w:ascii="Times New Roman" w:hAnsi="Times New Roman" w:cs="Times New Roman"/>
                          <w:noProof/>
                          <w:lang w:val="en-GB"/>
                        </w:rPr>
                      </w:pPr>
                      <w:r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Figure </w:t>
                      </w:r>
                      <w:r w:rsidR="001704F7"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S</w:t>
                      </w:r>
                      <w:r w:rsidR="005C618D" w:rsidRPr="00460A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3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.</w:t>
                      </w:r>
                      <w:r w:rsidR="00FE0924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Graphic representation of 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the time-course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a metabolite of methylliberine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 in saliva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 within study arms B 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(single administration of methylliberine) </w:t>
                      </w:r>
                      <w:r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and D</w:t>
                      </w:r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 (combined application of caffeine, methylliberine and </w:t>
                      </w:r>
                      <w:proofErr w:type="spellStart"/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theacrine</w:t>
                      </w:r>
                      <w:proofErr w:type="spellEnd"/>
                      <w:r w:rsidR="002B782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)</w:t>
                      </w:r>
                      <w:r w:rsidR="004E5F0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 w:rsidR="004E5F0D" w:rsidRPr="00460A2A">
                        <w:rPr>
                          <w:rFonts w:ascii="Times New Roman" w:hAnsi="Times New Roman" w:cs="Times New Roman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n</w:t>
                      </w:r>
                      <w:r w:rsidR="004E5F0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=12, </w:t>
                      </w:r>
                      <w:proofErr w:type="spellStart"/>
                      <w:r w:rsidR="004E5F0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>mean±standard</w:t>
                      </w:r>
                      <w:proofErr w:type="spellEnd"/>
                      <w:r w:rsidR="004E5F0D" w:rsidRPr="00460A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GB"/>
                        </w:rPr>
                        <w:t xml:space="preserve"> deviation)</w:t>
                      </w:r>
                      <w:r w:rsidRPr="00460A2A">
                        <w:rPr>
                          <w:rFonts w:ascii="Times New Roman" w:hAnsi="Times New Roman" w:cs="Times New Roman"/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EE2710C" w14:textId="372D4194" w:rsidR="00947F0C" w:rsidRPr="00460A2A" w:rsidRDefault="00947F0C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3549EB" w14:textId="2E5BB12B" w:rsidR="003209FD" w:rsidRPr="00460A2A" w:rsidRDefault="003209FD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DD5FF9" w14:textId="2929855C" w:rsidR="00F32612" w:rsidRPr="00460A2A" w:rsidRDefault="00F32612" w:rsidP="00F3261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60A2A"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537FCD2" wp14:editId="53500796">
                <wp:simplePos x="0" y="0"/>
                <wp:positionH relativeFrom="margin">
                  <wp:align>right</wp:align>
                </wp:positionH>
                <wp:positionV relativeFrom="paragraph">
                  <wp:posOffset>209921</wp:posOffset>
                </wp:positionV>
                <wp:extent cx="5986145" cy="2035810"/>
                <wp:effectExtent l="0" t="0" r="0" b="2540"/>
                <wp:wrapTopAndBottom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6145" cy="2035810"/>
                          <a:chOff x="0" y="0"/>
                          <a:chExt cx="6565480" cy="1978660"/>
                        </a:xfrm>
                      </wpg:grpSpPr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5880"/>
                            <a:ext cx="3266440" cy="1940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34905" y="0"/>
                            <a:ext cx="3330575" cy="1978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group w14:anchorId="02269751" id="Gruppieren 5" o:spid="_x0000_s1026" style="position:absolute;margin-left:420.15pt;margin-top:16.55pt;width:471.35pt;height:160.3pt;z-index:251676672;mso-position-horizontal:right;mso-position-horizontal-relative:margin;mso-width-relative:margin;mso-height-relative:margin" coordsize="65654,197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/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//ZUEsDBAoAAAAAAAAAIQBIFbCzKcMAACnDAAAVAAAAZHJzL21lZGlhL2ltYWdlMi5q&#10;cGVn/9j/4AAQSkZJRgABAQEA3ADcAAD/2wBDAAIBAQEBAQIBAQECAgICAgQDAgICAgUEBAMEBgUG&#10;BgYFBgYGBwkIBgcJBwYGCAsICQoKCgoKBggLDAsKDAkKCgr/2wBDAQICAgICAgUDAwUKBwYHCgoK&#10;CgoKCgoKCgoKCgoKCgoKCgoKCgoKCgoKCgoKCgoKCgoKCgoKCgoKCgoKCgoKCgr/wAARCAHqAts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/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" o:spid="_x0000_s1027" type="#_x0000_t75" style="position:absolute;top:258;width:32664;height:194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">
                  <v:imagedata r:id="rId12" o:title=""/>
                </v:shape>
                <v:shape id="Grafik 4" o:spid="_x0000_s1028" type="#_x0000_t75" style="position:absolute;left:32349;width:33305;height:19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">
                  <v:imagedata r:id="rId13" o:title=""/>
                </v:shape>
                <w10:wrap type="topAndBottom" anchorx="margin"/>
              </v:group>
            </w:pict>
          </mc:Fallback>
        </mc:AlternateContent>
      </w:r>
    </w:p>
    <w:p w14:paraId="79C9D275" w14:textId="4C71BD73" w:rsidR="009606A2" w:rsidRPr="00460A2A" w:rsidRDefault="009606A2" w:rsidP="00C8098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1A799B5" w14:textId="704ED382" w:rsidR="00241C73" w:rsidRPr="00460A2A" w:rsidRDefault="00B852A5" w:rsidP="0060233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60A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1704F7" w:rsidRPr="00460A2A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5C618D" w:rsidRPr="00460A2A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434C6B" w:rsidRPr="00460A2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60A2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098C" w:rsidRPr="00460A2A">
        <w:rPr>
          <w:rFonts w:ascii="Times New Roman" w:hAnsi="Times New Roman" w:cs="Times New Roman"/>
          <w:sz w:val="20"/>
          <w:szCs w:val="20"/>
          <w:lang w:val="en-US"/>
        </w:rPr>
        <w:t>Graphical representation of the Pearson correlation of caffeine (A, D) with methylliberine (B, D) and theacrine (C, D) for alpha &lt; 0.05</w:t>
      </w:r>
    </w:p>
    <w:sectPr w:rsidR="00241C73" w:rsidRPr="00460A2A" w:rsidSect="005C61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C15F5" w14:textId="77777777" w:rsidR="004C7E19" w:rsidRDefault="004C7E19" w:rsidP="00BF3F5E">
      <w:pPr>
        <w:spacing w:after="0" w:line="240" w:lineRule="auto"/>
      </w:pPr>
      <w:r>
        <w:separator/>
      </w:r>
    </w:p>
  </w:endnote>
  <w:endnote w:type="continuationSeparator" w:id="0">
    <w:p w14:paraId="2919FB13" w14:textId="77777777" w:rsidR="004C7E19" w:rsidRDefault="004C7E19" w:rsidP="00BF3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502050306020203"/>
    <w:charset w:val="00"/>
    <w:family w:val="roman"/>
    <w:pitch w:val="variable"/>
    <w:sig w:usb0="00000287" w:usb1="00000000" w:usb2="00000000" w:usb3="00000000" w:csb0="0000009F" w:csb1="00000000"/>
  </w:font>
  <w:font w:name="Arial-Bold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3CFB0" w14:textId="77777777" w:rsidR="004C7E19" w:rsidRDefault="004C7E19" w:rsidP="00BF3F5E">
      <w:pPr>
        <w:spacing w:after="0" w:line="240" w:lineRule="auto"/>
      </w:pPr>
      <w:r>
        <w:separator/>
      </w:r>
    </w:p>
  </w:footnote>
  <w:footnote w:type="continuationSeparator" w:id="0">
    <w:p w14:paraId="52D989FB" w14:textId="77777777" w:rsidR="004C7E19" w:rsidRDefault="004C7E19" w:rsidP="00BF3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CDF"/>
    <w:rsid w:val="00032B20"/>
    <w:rsid w:val="0004658D"/>
    <w:rsid w:val="00051B15"/>
    <w:rsid w:val="00065F69"/>
    <w:rsid w:val="0006796D"/>
    <w:rsid w:val="00092BDA"/>
    <w:rsid w:val="00093B42"/>
    <w:rsid w:val="000A19C7"/>
    <w:rsid w:val="000B5EAF"/>
    <w:rsid w:val="000C655B"/>
    <w:rsid w:val="000E1B3E"/>
    <w:rsid w:val="00112663"/>
    <w:rsid w:val="00142AAC"/>
    <w:rsid w:val="00145644"/>
    <w:rsid w:val="00145F77"/>
    <w:rsid w:val="001633D9"/>
    <w:rsid w:val="00167CDF"/>
    <w:rsid w:val="001704F7"/>
    <w:rsid w:val="001E2348"/>
    <w:rsid w:val="001F09F2"/>
    <w:rsid w:val="00210427"/>
    <w:rsid w:val="00223EE1"/>
    <w:rsid w:val="002362C9"/>
    <w:rsid w:val="00241C73"/>
    <w:rsid w:val="002A15C7"/>
    <w:rsid w:val="002B1A05"/>
    <w:rsid w:val="002B782D"/>
    <w:rsid w:val="003209FD"/>
    <w:rsid w:val="00377C9D"/>
    <w:rsid w:val="00383A61"/>
    <w:rsid w:val="0039399D"/>
    <w:rsid w:val="003A4A52"/>
    <w:rsid w:val="003C54C5"/>
    <w:rsid w:val="003C694B"/>
    <w:rsid w:val="003F2D3E"/>
    <w:rsid w:val="003F3135"/>
    <w:rsid w:val="003F417C"/>
    <w:rsid w:val="003F6452"/>
    <w:rsid w:val="004073FD"/>
    <w:rsid w:val="00434C6B"/>
    <w:rsid w:val="00460A2A"/>
    <w:rsid w:val="004633BF"/>
    <w:rsid w:val="0047734F"/>
    <w:rsid w:val="00482AA1"/>
    <w:rsid w:val="00482DBE"/>
    <w:rsid w:val="004B01F9"/>
    <w:rsid w:val="004C7E19"/>
    <w:rsid w:val="004D4473"/>
    <w:rsid w:val="004E5F0D"/>
    <w:rsid w:val="00522C32"/>
    <w:rsid w:val="00522CDA"/>
    <w:rsid w:val="00527FAF"/>
    <w:rsid w:val="0053312F"/>
    <w:rsid w:val="0055475F"/>
    <w:rsid w:val="00560A7A"/>
    <w:rsid w:val="005C2B90"/>
    <w:rsid w:val="005C4D6F"/>
    <w:rsid w:val="005C618D"/>
    <w:rsid w:val="005C664E"/>
    <w:rsid w:val="005D45FA"/>
    <w:rsid w:val="006001BA"/>
    <w:rsid w:val="0060233D"/>
    <w:rsid w:val="0064399F"/>
    <w:rsid w:val="00644D0C"/>
    <w:rsid w:val="00653ADF"/>
    <w:rsid w:val="006629A1"/>
    <w:rsid w:val="00671C03"/>
    <w:rsid w:val="0067346B"/>
    <w:rsid w:val="00686714"/>
    <w:rsid w:val="006A2245"/>
    <w:rsid w:val="006D066B"/>
    <w:rsid w:val="00726352"/>
    <w:rsid w:val="00740C5D"/>
    <w:rsid w:val="00761872"/>
    <w:rsid w:val="007A02BB"/>
    <w:rsid w:val="007A4DB3"/>
    <w:rsid w:val="007D1D43"/>
    <w:rsid w:val="007E339E"/>
    <w:rsid w:val="007F60CA"/>
    <w:rsid w:val="00817B06"/>
    <w:rsid w:val="00824209"/>
    <w:rsid w:val="0086321A"/>
    <w:rsid w:val="00891CE3"/>
    <w:rsid w:val="008A48D3"/>
    <w:rsid w:val="008B4F02"/>
    <w:rsid w:val="008C4EEE"/>
    <w:rsid w:val="008D2637"/>
    <w:rsid w:val="00907972"/>
    <w:rsid w:val="00947F0C"/>
    <w:rsid w:val="009606A2"/>
    <w:rsid w:val="009634BE"/>
    <w:rsid w:val="00966D67"/>
    <w:rsid w:val="009A5BC1"/>
    <w:rsid w:val="009F4841"/>
    <w:rsid w:val="009F526F"/>
    <w:rsid w:val="009F69A2"/>
    <w:rsid w:val="00A102F2"/>
    <w:rsid w:val="00A148CF"/>
    <w:rsid w:val="00A26D7D"/>
    <w:rsid w:val="00A41702"/>
    <w:rsid w:val="00A72E95"/>
    <w:rsid w:val="00AA25BA"/>
    <w:rsid w:val="00AC1EF3"/>
    <w:rsid w:val="00AC2FBD"/>
    <w:rsid w:val="00AC3018"/>
    <w:rsid w:val="00AE7DAD"/>
    <w:rsid w:val="00AF597D"/>
    <w:rsid w:val="00B3191E"/>
    <w:rsid w:val="00B76DDA"/>
    <w:rsid w:val="00B852A5"/>
    <w:rsid w:val="00B86F9C"/>
    <w:rsid w:val="00BB5621"/>
    <w:rsid w:val="00BC4342"/>
    <w:rsid w:val="00BD3E27"/>
    <w:rsid w:val="00BF3F5E"/>
    <w:rsid w:val="00C03403"/>
    <w:rsid w:val="00C10B30"/>
    <w:rsid w:val="00C266B2"/>
    <w:rsid w:val="00C35416"/>
    <w:rsid w:val="00C36D89"/>
    <w:rsid w:val="00C374EB"/>
    <w:rsid w:val="00C4393A"/>
    <w:rsid w:val="00C8098C"/>
    <w:rsid w:val="00C94227"/>
    <w:rsid w:val="00CD067E"/>
    <w:rsid w:val="00CE0198"/>
    <w:rsid w:val="00CE55ED"/>
    <w:rsid w:val="00CF5FB4"/>
    <w:rsid w:val="00D14B0A"/>
    <w:rsid w:val="00D20B7A"/>
    <w:rsid w:val="00D312A7"/>
    <w:rsid w:val="00D34FC0"/>
    <w:rsid w:val="00DC6354"/>
    <w:rsid w:val="00DD0210"/>
    <w:rsid w:val="00E05743"/>
    <w:rsid w:val="00E10CC8"/>
    <w:rsid w:val="00E21008"/>
    <w:rsid w:val="00E21A2E"/>
    <w:rsid w:val="00E36BE7"/>
    <w:rsid w:val="00E40166"/>
    <w:rsid w:val="00E52B5F"/>
    <w:rsid w:val="00EE6807"/>
    <w:rsid w:val="00F04DD5"/>
    <w:rsid w:val="00F10A89"/>
    <w:rsid w:val="00F11434"/>
    <w:rsid w:val="00F17880"/>
    <w:rsid w:val="00F32612"/>
    <w:rsid w:val="00F50C91"/>
    <w:rsid w:val="00F54B7A"/>
    <w:rsid w:val="00F90883"/>
    <w:rsid w:val="00F96E1F"/>
    <w:rsid w:val="00F972A2"/>
    <w:rsid w:val="00FA03C6"/>
    <w:rsid w:val="00FE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61E911"/>
  <w15:chartTrackingRefBased/>
  <w15:docId w15:val="{05C894DB-8350-45E9-9E8F-EF316AF0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618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7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F3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3F5E"/>
  </w:style>
  <w:style w:type="paragraph" w:styleId="Fuzeile">
    <w:name w:val="footer"/>
    <w:basedOn w:val="Standard"/>
    <w:link w:val="FuzeileZchn"/>
    <w:uiPriority w:val="99"/>
    <w:unhideWhenUsed/>
    <w:rsid w:val="00BF3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3F5E"/>
  </w:style>
  <w:style w:type="paragraph" w:styleId="Beschriftung">
    <w:name w:val="caption"/>
    <w:basedOn w:val="Standard"/>
    <w:next w:val="Standard"/>
    <w:uiPriority w:val="35"/>
    <w:unhideWhenUsed/>
    <w:qFormat/>
    <w:rsid w:val="00BF3F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1">
    <w:name w:val="Plain Table 1"/>
    <w:basedOn w:val="NormaleTabelle"/>
    <w:uiPriority w:val="41"/>
    <w:rsid w:val="00223E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126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126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12663"/>
    <w:rPr>
      <w:sz w:val="20"/>
      <w:szCs w:val="20"/>
    </w:rPr>
  </w:style>
  <w:style w:type="table" w:styleId="EinfacheTabelle2">
    <w:name w:val="Plain Table 2"/>
    <w:basedOn w:val="NormaleTabelle"/>
    <w:uiPriority w:val="59"/>
    <w:rsid w:val="001126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2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2663"/>
    <w:rPr>
      <w:rFonts w:ascii="Segoe UI" w:hAnsi="Segoe UI" w:cs="Segoe UI"/>
      <w:sz w:val="18"/>
      <w:szCs w:val="18"/>
    </w:rPr>
  </w:style>
  <w:style w:type="table" w:customStyle="1" w:styleId="EinfacheTabelle21">
    <w:name w:val="Einfache Tabelle 21"/>
    <w:basedOn w:val="NormaleTabelle"/>
    <w:next w:val="EinfacheTabelle2"/>
    <w:uiPriority w:val="42"/>
    <w:rsid w:val="005C664E"/>
    <w:pPr>
      <w:spacing w:after="0" w:line="240" w:lineRule="auto"/>
    </w:pPr>
    <w:rPr>
      <w:rFonts w:ascii="Garamond" w:eastAsiaTheme="minorEastAsia" w:hAnsi="Garamond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F04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4633BF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78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78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097B5-7D60-437C-B3E5-EB7EA8252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1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W1</dc:creator>
  <cp:keywords/>
  <dc:description/>
  <cp:lastModifiedBy>Philipp Schick</cp:lastModifiedBy>
  <cp:revision>5</cp:revision>
  <cp:lastPrinted>2025-11-06T09:22:00Z</cp:lastPrinted>
  <dcterms:created xsi:type="dcterms:W3CDTF">2025-10-28T12:36:00Z</dcterms:created>
  <dcterms:modified xsi:type="dcterms:W3CDTF">2025-11-0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ontrolled-release</vt:lpwstr>
  </property>
  <property fmtid="{D5CDD505-2E9C-101B-9397-08002B2CF9AE}" pid="15" name="Mendeley Recent Style Name 6_1">
    <vt:lpwstr>Journal of Controlled Releas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d41c4c-2adf-35cc-bae6-63d844039589</vt:lpwstr>
  </property>
  <property fmtid="{D5CDD505-2E9C-101B-9397-08002B2CF9AE}" pid="24" name="Mendeley Citation Style_1">
    <vt:lpwstr>http://www.zotero.org/styles/apa</vt:lpwstr>
  </property>
</Properties>
</file>